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CBD3F" w14:textId="714ABF92" w:rsidR="00C01117" w:rsidRPr="00673860" w:rsidRDefault="00C01117" w:rsidP="00C01117">
      <w:pPr>
        <w:outlineLvl w:val="0"/>
        <w:rPr>
          <w:b/>
          <w:color w:val="000000" w:themeColor="text1"/>
        </w:rPr>
      </w:pPr>
      <w:r w:rsidRPr="00673860">
        <w:rPr>
          <w:b/>
          <w:color w:val="000000" w:themeColor="text1"/>
        </w:rPr>
        <w:t>S</w:t>
      </w:r>
      <w:r>
        <w:rPr>
          <w:b/>
          <w:color w:val="000000" w:themeColor="text1"/>
        </w:rPr>
        <w:t>3 table</w:t>
      </w:r>
      <w:bookmarkStart w:id="0" w:name="_GoBack"/>
      <w:bookmarkEnd w:id="0"/>
      <w:r w:rsidRPr="00673860">
        <w:rPr>
          <w:b/>
          <w:color w:val="000000" w:themeColor="text1"/>
        </w:rPr>
        <w:t>: Plasmids used in this study</w:t>
      </w:r>
    </w:p>
    <w:p w14:paraId="3164F84C" w14:textId="77777777" w:rsidR="00C01117" w:rsidRPr="00673860" w:rsidRDefault="00C01117" w:rsidP="00C01117">
      <w:pPr>
        <w:rPr>
          <w:b/>
          <w:color w:val="000000" w:themeColor="text1"/>
        </w:rPr>
      </w:pPr>
    </w:p>
    <w:tbl>
      <w:tblPr>
        <w:tblStyle w:val="TableGrid"/>
        <w:tblW w:w="9180" w:type="dxa"/>
        <w:tblLook w:val="00A0" w:firstRow="1" w:lastRow="0" w:firstColumn="1" w:lastColumn="0" w:noHBand="0" w:noVBand="0"/>
      </w:tblPr>
      <w:tblGrid>
        <w:gridCol w:w="2093"/>
        <w:gridCol w:w="5918"/>
        <w:gridCol w:w="1169"/>
      </w:tblGrid>
      <w:tr w:rsidR="00C01117" w:rsidRPr="00673860" w14:paraId="6A62710E" w14:textId="77777777" w:rsidTr="00F215C0">
        <w:tc>
          <w:tcPr>
            <w:tcW w:w="2093" w:type="dxa"/>
          </w:tcPr>
          <w:p w14:paraId="0996505B" w14:textId="77777777" w:rsidR="00C01117" w:rsidRPr="00673860" w:rsidRDefault="00C01117" w:rsidP="00F215C0">
            <w:pPr>
              <w:jc w:val="center"/>
              <w:rPr>
                <w:color w:val="000000" w:themeColor="text1"/>
                <w:sz w:val="18"/>
                <w:szCs w:val="18"/>
              </w:rPr>
            </w:pPr>
            <w:r w:rsidRPr="00673860">
              <w:rPr>
                <w:color w:val="000000" w:themeColor="text1"/>
                <w:sz w:val="18"/>
                <w:szCs w:val="18"/>
              </w:rPr>
              <w:t>Name</w:t>
            </w:r>
          </w:p>
        </w:tc>
        <w:tc>
          <w:tcPr>
            <w:tcW w:w="5918" w:type="dxa"/>
          </w:tcPr>
          <w:p w14:paraId="6695773E" w14:textId="77777777" w:rsidR="00C01117" w:rsidRPr="00673860" w:rsidRDefault="00C01117" w:rsidP="00F215C0">
            <w:pPr>
              <w:jc w:val="center"/>
              <w:rPr>
                <w:color w:val="000000" w:themeColor="text1"/>
                <w:sz w:val="18"/>
                <w:szCs w:val="18"/>
              </w:rPr>
            </w:pPr>
            <w:r w:rsidRPr="00673860">
              <w:rPr>
                <w:color w:val="000000" w:themeColor="text1"/>
                <w:sz w:val="18"/>
                <w:szCs w:val="18"/>
              </w:rPr>
              <w:t>Description</w:t>
            </w:r>
          </w:p>
        </w:tc>
        <w:tc>
          <w:tcPr>
            <w:tcW w:w="1169" w:type="dxa"/>
          </w:tcPr>
          <w:p w14:paraId="0F0C6A9B" w14:textId="77777777" w:rsidR="00C01117" w:rsidRPr="00673860" w:rsidRDefault="00C01117" w:rsidP="00F215C0">
            <w:pPr>
              <w:jc w:val="center"/>
              <w:rPr>
                <w:color w:val="000000" w:themeColor="text1"/>
                <w:sz w:val="16"/>
                <w:szCs w:val="16"/>
              </w:rPr>
            </w:pPr>
            <w:r w:rsidRPr="00673860">
              <w:rPr>
                <w:color w:val="000000" w:themeColor="text1"/>
                <w:sz w:val="16"/>
                <w:szCs w:val="16"/>
              </w:rPr>
              <w:t>Source</w:t>
            </w:r>
          </w:p>
        </w:tc>
      </w:tr>
      <w:tr w:rsidR="00C01117" w:rsidRPr="00673860" w14:paraId="3BF9BE12" w14:textId="77777777" w:rsidTr="00F215C0">
        <w:tc>
          <w:tcPr>
            <w:tcW w:w="2093" w:type="dxa"/>
          </w:tcPr>
          <w:p w14:paraId="5D98217E" w14:textId="77777777" w:rsidR="00C01117" w:rsidRPr="00673860" w:rsidRDefault="00C01117" w:rsidP="00F215C0">
            <w:pPr>
              <w:rPr>
                <w:color w:val="000000" w:themeColor="text1"/>
                <w:sz w:val="18"/>
                <w:szCs w:val="18"/>
              </w:rPr>
            </w:pPr>
            <w:r w:rsidRPr="00673860">
              <w:rPr>
                <w:color w:val="000000" w:themeColor="text1"/>
                <w:sz w:val="18"/>
                <w:szCs w:val="18"/>
              </w:rPr>
              <w:t>pUC19-HPH</w:t>
            </w:r>
          </w:p>
        </w:tc>
        <w:tc>
          <w:tcPr>
            <w:tcW w:w="5918" w:type="dxa"/>
          </w:tcPr>
          <w:p w14:paraId="3049BED5" w14:textId="77777777" w:rsidR="00C01117" w:rsidRPr="00673860" w:rsidRDefault="00C01117" w:rsidP="00F215C0">
            <w:pPr>
              <w:rPr>
                <w:i/>
                <w:color w:val="000000" w:themeColor="text1"/>
                <w:sz w:val="18"/>
                <w:szCs w:val="18"/>
              </w:rPr>
            </w:pPr>
            <w:r w:rsidRPr="00673860">
              <w:rPr>
                <w:i/>
                <w:color w:val="000000" w:themeColor="text1"/>
                <w:sz w:val="18"/>
                <w:szCs w:val="18"/>
              </w:rPr>
              <w:t>Plasmid bearing HPH-MX4</w:t>
            </w:r>
          </w:p>
        </w:tc>
        <w:tc>
          <w:tcPr>
            <w:tcW w:w="1169" w:type="dxa"/>
          </w:tcPr>
          <w:p w14:paraId="182AC5FA"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DOI":"10.1128/MCB.01102-07","First":false,"Last":false,"PMCID":"PMC2169146","PMID":"17875934","abstract":"Ribosome biogenesis requires equimolar amounts of four rRNAs and all 79 ribosomal proteins (RP). Coordinated regulation of rRNA and RP synthesis by eukaryotic RNA polymerases (Pol) I, III, and II is a key requirement for growth control. Using a novel global genetic approach, we showed that the absence of Hmo1 becomes lethal when combined with mutations of components of either the RNA Pol II or Pol I transcription machineries, of specific RP, or of the TOR pathway. Hmo1 directly interacts with both the region transcribed by Pol I and a subset of RP gene promoters. Down-regulation of Hmo1 expression affects RP gene expression. Upon TORC1 inhibition, Hmo1 dissociates from ribosomal DNA (rDNA) and some RP gene promoters simultaneously. Finally, in the absence of Hmo1, TOR-dependent repression of RP genes is alleviated. Therefore, we show here that Saccharomyces cerevisiae Hmo1 is directly involved in coordinating rDNA transcription by Pol I and RP gene expression by Pol II under the control of the TOR pathway.","author":[{"family":"Berger","given":"Axel B"},{"family":"Decourty","given":"Laurence"},{"family":"Badis","given":"Gwenaël"},{"family":"Nehrbass","given":"Ulf"},{"family":"Jacquier","given":"Alain"},{"family":"Gadal","given":"Olivier"}],"authorYearDisplayFormat":false,"citation-label":"3644073","container-title":"Molecular and Cellular Biology","container-title-short":"Mol. Cell. Biol.","id":"3644073","invisible":false,"issue":"22","issued":{"date-parts":[["2007","11"]]},"journalAbbreviation":"Mol. Cell. Biol.","page":"8015-8026","suppress-author":false,"title":"Hmo1 is required for TOR-dependent regulation of ribosomal protein gene transcription.","type":"article-journal","volume":"27"}]</w:instrText>
            </w:r>
            <w:r w:rsidRPr="00673860">
              <w:rPr>
                <w:color w:val="000000" w:themeColor="text1"/>
                <w:sz w:val="16"/>
                <w:szCs w:val="16"/>
              </w:rPr>
              <w:fldChar w:fldCharType="separate"/>
            </w:r>
            <w:r w:rsidRPr="00673860">
              <w:rPr>
                <w:noProof/>
                <w:color w:val="000000" w:themeColor="text1"/>
                <w:sz w:val="16"/>
                <w:szCs w:val="16"/>
              </w:rPr>
              <w:t>[55]</w:t>
            </w:r>
            <w:r w:rsidRPr="00673860">
              <w:rPr>
                <w:color w:val="000000" w:themeColor="text1"/>
                <w:sz w:val="16"/>
                <w:szCs w:val="16"/>
              </w:rPr>
              <w:fldChar w:fldCharType="end"/>
            </w:r>
          </w:p>
        </w:tc>
      </w:tr>
      <w:tr w:rsidR="00C01117" w:rsidRPr="00673860" w14:paraId="3656AC37" w14:textId="77777777" w:rsidTr="00F215C0">
        <w:tc>
          <w:tcPr>
            <w:tcW w:w="2093" w:type="dxa"/>
          </w:tcPr>
          <w:p w14:paraId="76FD7F7E" w14:textId="77777777" w:rsidR="00C01117" w:rsidRPr="00673860" w:rsidRDefault="00C01117" w:rsidP="00F215C0">
            <w:pPr>
              <w:rPr>
                <w:color w:val="000000" w:themeColor="text1"/>
                <w:sz w:val="18"/>
                <w:szCs w:val="18"/>
              </w:rPr>
            </w:pPr>
            <w:r w:rsidRPr="00673860">
              <w:rPr>
                <w:color w:val="000000" w:themeColor="text1"/>
                <w:sz w:val="18"/>
                <w:szCs w:val="18"/>
              </w:rPr>
              <w:t>pFA6-kanMX6</w:t>
            </w:r>
          </w:p>
        </w:tc>
        <w:tc>
          <w:tcPr>
            <w:tcW w:w="5918" w:type="dxa"/>
          </w:tcPr>
          <w:p w14:paraId="7611057F" w14:textId="77777777" w:rsidR="00C01117" w:rsidRPr="00673860" w:rsidRDefault="00C01117" w:rsidP="00F215C0">
            <w:pPr>
              <w:rPr>
                <w:i/>
                <w:color w:val="000000" w:themeColor="text1"/>
                <w:sz w:val="18"/>
                <w:szCs w:val="18"/>
              </w:rPr>
            </w:pPr>
            <w:r w:rsidRPr="00673860">
              <w:rPr>
                <w:i/>
                <w:color w:val="000000" w:themeColor="text1"/>
                <w:sz w:val="18"/>
                <w:szCs w:val="18"/>
              </w:rPr>
              <w:t>Plasmid bearing KAN-MX6</w:t>
            </w:r>
          </w:p>
        </w:tc>
        <w:tc>
          <w:tcPr>
            <w:tcW w:w="1169" w:type="dxa"/>
          </w:tcPr>
          <w:p w14:paraId="060CDBBE"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author":[{"family":"Longtine","given":"Mark S."},{"family":"Mckenzie III","given":"Amos"},{"family":"Demarini","given":"Douglas J."},{"family":"Shah","given":"Nirav G."},{"family":"Wach","given":"Achim"},{"family":"Brachat","given":"Arndt"},{"family":"Philippsen","given":"Peter"},{"family":"Pringle","given":"John R."}],"authorYearDisplayFormat":false,"citation-label":"4692960","container-title":"Yeast","container-title-short":"Yeast","id":"4692960","invisible":false,"issued":{"date-parts":[["1998","7","1"]]},"journalAbbreviation":"Yeast","suppress-author":false,"title":"Additional modules for versatile and economical PCR</w:instrText>
            </w:r>
            <w:r w:rsidRPr="00673860">
              <w:rPr>
                <w:rFonts w:ascii="Calibri" w:eastAsia="Calibri" w:hAnsi="Calibri" w:cs="Calibri"/>
                <w:color w:val="000000" w:themeColor="text1"/>
                <w:sz w:val="16"/>
                <w:szCs w:val="16"/>
              </w:rPr>
              <w:instrText>‐</w:instrText>
            </w:r>
            <w:r w:rsidRPr="00673860">
              <w:rPr>
                <w:color w:val="000000" w:themeColor="text1"/>
                <w:sz w:val="16"/>
                <w:szCs w:val="16"/>
              </w:rPr>
              <w:instrText>based gene deletion and modification in Saccharomyces cerevisiae","type":"article-journal"}]</w:instrText>
            </w:r>
            <w:r w:rsidRPr="00673860">
              <w:rPr>
                <w:color w:val="000000" w:themeColor="text1"/>
                <w:sz w:val="16"/>
                <w:szCs w:val="16"/>
              </w:rPr>
              <w:fldChar w:fldCharType="separate"/>
            </w:r>
            <w:r w:rsidRPr="00673860">
              <w:rPr>
                <w:noProof/>
                <w:color w:val="000000" w:themeColor="text1"/>
                <w:sz w:val="16"/>
                <w:szCs w:val="16"/>
              </w:rPr>
              <w:t>[56]</w:t>
            </w:r>
            <w:r w:rsidRPr="00673860">
              <w:rPr>
                <w:color w:val="000000" w:themeColor="text1"/>
                <w:sz w:val="16"/>
                <w:szCs w:val="16"/>
              </w:rPr>
              <w:fldChar w:fldCharType="end"/>
            </w:r>
          </w:p>
        </w:tc>
      </w:tr>
      <w:tr w:rsidR="00C01117" w:rsidRPr="00673860" w14:paraId="4A6842EC" w14:textId="77777777" w:rsidTr="00F215C0">
        <w:tc>
          <w:tcPr>
            <w:tcW w:w="2093" w:type="dxa"/>
          </w:tcPr>
          <w:p w14:paraId="3619898E" w14:textId="77777777" w:rsidR="00C01117" w:rsidRPr="00673860" w:rsidRDefault="00C01117" w:rsidP="00F215C0">
            <w:pPr>
              <w:rPr>
                <w:color w:val="000000" w:themeColor="text1"/>
                <w:sz w:val="18"/>
                <w:szCs w:val="18"/>
              </w:rPr>
            </w:pPr>
            <w:r w:rsidRPr="00673860">
              <w:rPr>
                <w:color w:val="000000" w:themeColor="text1"/>
                <w:sz w:val="18"/>
                <w:szCs w:val="18"/>
              </w:rPr>
              <w:t>pFA6a-KanMX6-GAL::3HA</w:t>
            </w:r>
          </w:p>
        </w:tc>
        <w:tc>
          <w:tcPr>
            <w:tcW w:w="5918" w:type="dxa"/>
          </w:tcPr>
          <w:p w14:paraId="0CBEE2AF" w14:textId="77777777" w:rsidR="00C01117" w:rsidRPr="00673860" w:rsidRDefault="00C01117" w:rsidP="00F215C0">
            <w:pPr>
              <w:rPr>
                <w:i/>
                <w:color w:val="000000" w:themeColor="text1"/>
                <w:sz w:val="18"/>
                <w:szCs w:val="18"/>
              </w:rPr>
            </w:pPr>
            <w:r w:rsidRPr="00673860">
              <w:rPr>
                <w:i/>
                <w:color w:val="000000" w:themeColor="text1"/>
                <w:sz w:val="18"/>
                <w:szCs w:val="18"/>
              </w:rPr>
              <w:t>Plasmid used for GAL promoter insertion</w:t>
            </w:r>
          </w:p>
        </w:tc>
        <w:tc>
          <w:tcPr>
            <w:tcW w:w="1169" w:type="dxa"/>
          </w:tcPr>
          <w:p w14:paraId="120AFBBD"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author":[{"family":"Longtine","given":"Mark S."},{"family":"Mckenzie III","given":"Amos"},{"family":"Demarini","given":"Douglas J."},{"family":"Shah","given":"Nirav G."},{"family":"Wach","given":"Achim"},{"family":"Brachat","given":"Arndt"},{"family":"Philippsen","given":"Peter"},{"family":"Pringle","given":"John R."}],"authorYearDisplayFormat":false,"citation-label":"4692960","container-title":"Yeast","container-title-short":"Yeast","id":"4692960","invisible":false,"issued":{"date-parts":[["1998","7","1"]]},"journalAbbreviation":"Yeast","suppress-author":false,"title":"Additional modules for versatile and economical PCR</w:instrText>
            </w:r>
            <w:r w:rsidRPr="00673860">
              <w:rPr>
                <w:rFonts w:ascii="Calibri" w:eastAsia="Calibri" w:hAnsi="Calibri" w:cs="Calibri"/>
                <w:color w:val="000000" w:themeColor="text1"/>
                <w:sz w:val="16"/>
                <w:szCs w:val="16"/>
              </w:rPr>
              <w:instrText>‐</w:instrText>
            </w:r>
            <w:r w:rsidRPr="00673860">
              <w:rPr>
                <w:color w:val="000000" w:themeColor="text1"/>
                <w:sz w:val="16"/>
                <w:szCs w:val="16"/>
              </w:rPr>
              <w:instrText>based gene deletion and modification in Saccharomyces cerevisiae","type":"article-journal"}]</w:instrText>
            </w:r>
            <w:r w:rsidRPr="00673860">
              <w:rPr>
                <w:color w:val="000000" w:themeColor="text1"/>
                <w:sz w:val="16"/>
                <w:szCs w:val="16"/>
              </w:rPr>
              <w:fldChar w:fldCharType="separate"/>
            </w:r>
            <w:r w:rsidRPr="00673860">
              <w:rPr>
                <w:noProof/>
                <w:color w:val="000000" w:themeColor="text1"/>
                <w:sz w:val="16"/>
                <w:szCs w:val="16"/>
              </w:rPr>
              <w:t>[56]</w:t>
            </w:r>
            <w:r w:rsidRPr="00673860">
              <w:rPr>
                <w:color w:val="000000" w:themeColor="text1"/>
                <w:sz w:val="16"/>
                <w:szCs w:val="16"/>
              </w:rPr>
              <w:fldChar w:fldCharType="end"/>
            </w:r>
          </w:p>
        </w:tc>
      </w:tr>
      <w:tr w:rsidR="00C01117" w:rsidRPr="00673860" w14:paraId="0E43912C" w14:textId="77777777" w:rsidTr="00F215C0">
        <w:tc>
          <w:tcPr>
            <w:tcW w:w="2093" w:type="dxa"/>
          </w:tcPr>
          <w:p w14:paraId="1CDC3998" w14:textId="77777777" w:rsidR="00C01117" w:rsidRPr="00673860" w:rsidRDefault="00C01117" w:rsidP="00F215C0">
            <w:pPr>
              <w:rPr>
                <w:color w:val="000000" w:themeColor="text1"/>
                <w:sz w:val="18"/>
                <w:szCs w:val="18"/>
              </w:rPr>
            </w:pPr>
            <w:r w:rsidRPr="00673860">
              <w:rPr>
                <w:color w:val="000000" w:themeColor="text1"/>
                <w:sz w:val="18"/>
                <w:szCs w:val="18"/>
              </w:rPr>
              <w:t>pFA6a-HA-KlURA3</w:t>
            </w:r>
          </w:p>
        </w:tc>
        <w:tc>
          <w:tcPr>
            <w:tcW w:w="5918" w:type="dxa"/>
          </w:tcPr>
          <w:p w14:paraId="479A383C" w14:textId="77777777" w:rsidR="00C01117" w:rsidRPr="00673860" w:rsidRDefault="00C01117" w:rsidP="00F215C0">
            <w:pPr>
              <w:rPr>
                <w:i/>
                <w:color w:val="000000" w:themeColor="text1"/>
                <w:sz w:val="18"/>
                <w:szCs w:val="18"/>
              </w:rPr>
            </w:pPr>
            <w:r w:rsidRPr="00673860">
              <w:rPr>
                <w:i/>
                <w:color w:val="000000" w:themeColor="text1"/>
                <w:sz w:val="18"/>
                <w:szCs w:val="18"/>
              </w:rPr>
              <w:t>Plasmid used for epitope switching</w:t>
            </w:r>
          </w:p>
        </w:tc>
        <w:tc>
          <w:tcPr>
            <w:tcW w:w="1169" w:type="dxa"/>
          </w:tcPr>
          <w:p w14:paraId="026C4299"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DOI":"10.1002/yea.1588","First":false,"Last":false,"PMID":"18350525","abstract":"In Saccharomyces cerevisiae, one-step PCR-mediated modification of chromosomal genes allows fast and efficient tagging of yeast proteins with various epitopes at the C- or N-terminus. For many purposes, C-terminal tagging is advantageous in that the expression pattern of epitope tag is comparable to that of the authentic protein and the possibility for the tag to affect normal folding of polypeptide chain during translation is minimized. As experiments are getting complicated, it is often necessary to construct several fusion proteins tagged with various kinds of epitopes. Here, we describe development of a series of plasmids that allow efficient and economical switching of C-terminally tagged epitopes, using just one set of universal oligonucleotide primers. Containing a variety of epitopes (GFP, TAP, GST, Myc, HA and FLAG tag) and Kluyveromyces lactis URA3 gene as a selectable marker, the plasmids can be used to replace any MX6 module-based C-terminal epitope tag with one of the six epitopes. Furthermore, the plasmids also allow additional C-terminal epitope tagging of proteins in yeast cells that already carry MX6 module-based gene deletion or C-terminal epitope tag.&lt;br&gt;&lt;br&gt;(c) 2008 John Wiley &amp; Sons, Ltd.","author":[{"family":"Sung","given":"Min-Kyung"},{"family":"Ha","given":"Cheol Woong"},{"family":"Huh","given":"Won-Ki"}],"authorYearDisplayFormat":false,"citation-label":"3644105","container-title":"Yeast","container-title-short":"Yeast","id":"3644105","invisible":false,"issue":"4","issued":{"date-parts":[["2008","4"]]},"journalAbbreviation":"Yeast","page":"301-311","suppress-author":false,"title":"A vector system for efficient and economical switching of C-terminal epitope tags in Saccharomyces cerevisiae.","type":"article-journal","volume":"25"}]</w:instrText>
            </w:r>
            <w:r w:rsidRPr="00673860">
              <w:rPr>
                <w:color w:val="000000" w:themeColor="text1"/>
                <w:sz w:val="16"/>
                <w:szCs w:val="16"/>
              </w:rPr>
              <w:fldChar w:fldCharType="separate"/>
            </w:r>
            <w:r w:rsidRPr="00673860">
              <w:rPr>
                <w:noProof/>
                <w:color w:val="000000" w:themeColor="text1"/>
                <w:sz w:val="16"/>
                <w:szCs w:val="16"/>
              </w:rPr>
              <w:t>[57]</w:t>
            </w:r>
            <w:r w:rsidRPr="00673860">
              <w:rPr>
                <w:color w:val="000000" w:themeColor="text1"/>
                <w:sz w:val="16"/>
                <w:szCs w:val="16"/>
              </w:rPr>
              <w:fldChar w:fldCharType="end"/>
            </w:r>
          </w:p>
        </w:tc>
      </w:tr>
      <w:tr w:rsidR="00C01117" w:rsidRPr="00673860" w14:paraId="1DCADEAC" w14:textId="77777777" w:rsidTr="00F215C0">
        <w:tc>
          <w:tcPr>
            <w:tcW w:w="2093" w:type="dxa"/>
          </w:tcPr>
          <w:p w14:paraId="5124F132" w14:textId="77777777" w:rsidR="00C01117" w:rsidRPr="00673860" w:rsidRDefault="00C01117" w:rsidP="00F215C0">
            <w:pPr>
              <w:rPr>
                <w:color w:val="000000" w:themeColor="text1"/>
                <w:sz w:val="18"/>
                <w:szCs w:val="18"/>
              </w:rPr>
            </w:pPr>
            <w:r w:rsidRPr="00673860">
              <w:rPr>
                <w:color w:val="000000" w:themeColor="text1"/>
                <w:sz w:val="18"/>
                <w:szCs w:val="18"/>
              </w:rPr>
              <w:t>pNOY80</w:t>
            </w:r>
          </w:p>
        </w:tc>
        <w:tc>
          <w:tcPr>
            <w:tcW w:w="5918" w:type="dxa"/>
          </w:tcPr>
          <w:p w14:paraId="1145DC17" w14:textId="77777777" w:rsidR="00C01117" w:rsidRPr="00673860" w:rsidRDefault="00C01117" w:rsidP="00F215C0">
            <w:pPr>
              <w:rPr>
                <w:i/>
                <w:color w:val="000000" w:themeColor="text1"/>
                <w:sz w:val="18"/>
                <w:szCs w:val="18"/>
                <w:lang w:val="fr-FR"/>
              </w:rPr>
            </w:pPr>
            <w:r w:rsidRPr="00673860">
              <w:rPr>
                <w:i/>
                <w:color w:val="000000" w:themeColor="text1"/>
                <w:sz w:val="18"/>
                <w:szCs w:val="18"/>
                <w:lang w:val="fr-FR"/>
              </w:rPr>
              <w:t xml:space="preserve">Plasmid CEN6 ARS4, URA3, RPA135 </w:t>
            </w:r>
          </w:p>
        </w:tc>
        <w:tc>
          <w:tcPr>
            <w:tcW w:w="1169" w:type="dxa"/>
          </w:tcPr>
          <w:p w14:paraId="4019186D"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abstract":"The SRP1-1 mutation is an allele-specific dominant suppressor of temperature-sensitive mutations in the zinc-binding domain of the A190 subunit of Saccharomyces cerevisiae RNA polymerase I (Pol I). We found that it also suppresses temperature-sensitive mutations in the zinc- binding domain of the Pol I A135 subunit. This domain had been suggested to be in physical proximity to the A190 zinc-binding domain. We have cloned the SRP1 gene and determined its nucleotide sequence. The gene encodes a protein of 542 amino acids consisting of three domains: the central domain, which is composed of eight (degenerate) 42- amino-acid contiguous tandem repeats, and the surrounding N-terminal and C-terminal domains, both of which contain clusters of acidic and basic amino acids and are very hydrophilic. The mutational alteration (P219Q) responsible for the suppression was found to be in the central domain. Using antibody against the SRP1 protein, we have found that SRP1 is mainly localized at the periphery of the nucleus, apparently more concentrated in certain regions, as suggested by a punctate pattern in immunofluorescence microscopy. We suggest that SRP1 is a component of a larger macromolecular complex associated with the nuclear envelope and interacts with Pol I either directly or indirectly through other components in the structure containing SRP1.","author":[{"family":"Yano","given":"R"},{"family":"Oakes","given":"M"},{"family":"Yamaghishi","given":"M"},{"family":"Dodd","given":"J A"},{"family":"Nomura","given":"M"}],"authorYearDisplayFormat":false,"citation-label":"3642690","container-title":"Mol Cell Biol","id":"3642690","invisible":false,"issue":"12","issued":{"date-parts":[["1992"]]},"page":"5640-51","suppress-author":false,"title":"Cloning and characterization of SRP1, a suppressor of temperature- sensitive RNA polymerase I mutations, in","type":"article-journal","volume":"12"}]</w:instrText>
            </w:r>
            <w:r w:rsidRPr="00673860">
              <w:rPr>
                <w:color w:val="000000" w:themeColor="text1"/>
                <w:sz w:val="16"/>
                <w:szCs w:val="16"/>
              </w:rPr>
              <w:fldChar w:fldCharType="separate"/>
            </w:r>
            <w:r w:rsidRPr="00673860">
              <w:rPr>
                <w:noProof/>
                <w:color w:val="000000" w:themeColor="text1"/>
                <w:sz w:val="16"/>
                <w:szCs w:val="16"/>
              </w:rPr>
              <w:t>[58]</w:t>
            </w:r>
            <w:r w:rsidRPr="00673860">
              <w:rPr>
                <w:color w:val="000000" w:themeColor="text1"/>
                <w:sz w:val="16"/>
                <w:szCs w:val="16"/>
              </w:rPr>
              <w:fldChar w:fldCharType="end"/>
            </w:r>
          </w:p>
        </w:tc>
      </w:tr>
      <w:tr w:rsidR="00C01117" w:rsidRPr="00673860" w14:paraId="3496E30A" w14:textId="77777777" w:rsidTr="00F215C0">
        <w:tc>
          <w:tcPr>
            <w:tcW w:w="2093" w:type="dxa"/>
          </w:tcPr>
          <w:p w14:paraId="0ACD347E" w14:textId="77777777" w:rsidR="00C01117" w:rsidRPr="00673860" w:rsidRDefault="00C01117" w:rsidP="00F215C0">
            <w:pPr>
              <w:rPr>
                <w:color w:val="000000" w:themeColor="text1"/>
                <w:sz w:val="18"/>
                <w:szCs w:val="18"/>
              </w:rPr>
            </w:pPr>
            <w:r w:rsidRPr="00673860">
              <w:rPr>
                <w:color w:val="000000" w:themeColor="text1"/>
                <w:sz w:val="18"/>
                <w:szCs w:val="18"/>
              </w:rPr>
              <w:t>pVV190</w:t>
            </w:r>
          </w:p>
        </w:tc>
        <w:tc>
          <w:tcPr>
            <w:tcW w:w="5918" w:type="dxa"/>
          </w:tcPr>
          <w:p w14:paraId="7D638E9A" w14:textId="77777777" w:rsidR="00C01117" w:rsidRPr="00673860" w:rsidRDefault="00C01117" w:rsidP="00F215C0">
            <w:pPr>
              <w:rPr>
                <w:color w:val="000000" w:themeColor="text1"/>
                <w:sz w:val="18"/>
                <w:szCs w:val="18"/>
                <w:lang w:val="es-ES"/>
              </w:rPr>
            </w:pPr>
            <w:r w:rsidRPr="00673860">
              <w:rPr>
                <w:i/>
                <w:color w:val="000000" w:themeColor="text1"/>
                <w:sz w:val="18"/>
                <w:szCs w:val="18"/>
                <w:lang w:val="es-ES"/>
              </w:rPr>
              <w:t xml:space="preserve">Plasmid pFL44-A190 (2µ URA3 RPA190) </w:t>
            </w:r>
          </w:p>
        </w:tc>
        <w:tc>
          <w:tcPr>
            <w:tcW w:w="1169" w:type="dxa"/>
          </w:tcPr>
          <w:p w14:paraId="6F629910"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PMID":"11918799","abstract":"Rpa12p is a subunit of RNA polymerase I formed of two zinc-binding domains. The N-terminal zinc region (positions 1-60) is poorly conserved from yeast to man. The C-terminal domain contains an invariant Q.RSADE.T.F motif shared with the TFIIS elongation factor of RNA polymerase II and its archaeal counterpart. Deletions removing the N-terminal domain fail to grow at 34 degrees C, are sensitive to nucleotide-depleting drugs and become lethal in rpa14-Delta mutants lacking the non-essential RNA polymerase I subunit Rpa14p. They also strongly alter the immunofluorescent properties of RNA polymerase I in the nucleolus. Finally, they prevent the binding of Rpa12p to immunopurified polymerase I and impair a specific two-hybrid interaction with the second largest subunit. In all these respects, N-terminal deletions behave like full deletions. In contrast, C-terminal deletions retaining only the first N-terminal 60 amino acids are indistinguishable from wild type. Thus, the N-terminal zinc domain of Rpa12p determines its anchoring to RNA polymerase I and is the only critical part of that subunit in vivo.","author":[{"family":"Van Mullem","given":"Vincent"},{"family":"Landrieux","given":"Emilie"},{"family":"Vandenhaute","given":"Jean"},{"family":"Thuriaux","given":"Pierre"}],"authorYearDisplayFormat":false,"citation-label":"2929161","container-title":"Molecular Microbiology","container-title-short":"Mol. Microbiol.","id":"2929161","invisible":false,"issue":"5","issued":{"date-parts":[["2002","3"]]},"journalAbbreviation":"Mol. Microbiol.","page":"1105-1113","suppress-author":false,"title":"Rpa12p, a conserved RNA polymerase I subunit with two functional domains.","type":"article-journal","volume":"43"}]</w:instrText>
            </w:r>
            <w:r w:rsidRPr="00673860">
              <w:rPr>
                <w:color w:val="000000" w:themeColor="text1"/>
                <w:sz w:val="16"/>
                <w:szCs w:val="16"/>
              </w:rPr>
              <w:fldChar w:fldCharType="separate"/>
            </w:r>
            <w:r w:rsidRPr="00673860">
              <w:rPr>
                <w:noProof/>
                <w:color w:val="000000" w:themeColor="text1"/>
                <w:sz w:val="16"/>
                <w:szCs w:val="16"/>
              </w:rPr>
              <w:t>[24]</w:t>
            </w:r>
            <w:r w:rsidRPr="00673860">
              <w:rPr>
                <w:color w:val="000000" w:themeColor="text1"/>
                <w:sz w:val="16"/>
                <w:szCs w:val="16"/>
              </w:rPr>
              <w:fldChar w:fldCharType="end"/>
            </w:r>
          </w:p>
        </w:tc>
      </w:tr>
      <w:tr w:rsidR="00C01117" w:rsidRPr="00673860" w14:paraId="4B54F316" w14:textId="77777777" w:rsidTr="00F215C0">
        <w:tc>
          <w:tcPr>
            <w:tcW w:w="2093" w:type="dxa"/>
          </w:tcPr>
          <w:p w14:paraId="1B90C396" w14:textId="77777777" w:rsidR="00C01117" w:rsidRPr="00673860" w:rsidRDefault="00C01117" w:rsidP="00F215C0">
            <w:pPr>
              <w:rPr>
                <w:color w:val="000000" w:themeColor="text1"/>
                <w:sz w:val="18"/>
                <w:szCs w:val="18"/>
              </w:rPr>
            </w:pPr>
            <w:r w:rsidRPr="00673860">
              <w:rPr>
                <w:color w:val="000000" w:themeColor="text1"/>
                <w:sz w:val="18"/>
                <w:szCs w:val="18"/>
              </w:rPr>
              <w:t>pRS316</w:t>
            </w:r>
          </w:p>
        </w:tc>
        <w:tc>
          <w:tcPr>
            <w:tcW w:w="5918" w:type="dxa"/>
          </w:tcPr>
          <w:p w14:paraId="1BAC19E0" w14:textId="77777777" w:rsidR="00C01117" w:rsidRPr="00673860" w:rsidRDefault="00C01117" w:rsidP="00F215C0">
            <w:pPr>
              <w:rPr>
                <w:color w:val="000000" w:themeColor="text1"/>
                <w:sz w:val="18"/>
                <w:szCs w:val="18"/>
              </w:rPr>
            </w:pPr>
            <w:r w:rsidRPr="00673860">
              <w:rPr>
                <w:i/>
                <w:color w:val="000000" w:themeColor="text1"/>
                <w:sz w:val="18"/>
                <w:szCs w:val="18"/>
              </w:rPr>
              <w:t>CEN6 ARS4, URA3</w:t>
            </w:r>
          </w:p>
        </w:tc>
        <w:tc>
          <w:tcPr>
            <w:tcW w:w="1169" w:type="dxa"/>
          </w:tcPr>
          <w:p w14:paraId="34696BAF"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PMCID":"PMC1203683","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family":"Sikorski","given":"R S"},{"family":"Hieter","given":"P"}],"authorYearDisplayFormat":false,"citation-label":"51464","container-title":"Genetics","container-title-short":"Genetics","id":"51464","invisible":false,"issue":"1","issued":{"date-parts":[["1989","5"]]},"journalAbbreviation":"Genetics","page":"19-27","suppress-author":false,"title":"A system of shuttle vectors and yeast host strains designed for efficient manipulation of DNA in Saccharomyces cerevisiae.","type":"article-journal","volume":"122"}]</w:instrText>
            </w:r>
            <w:r w:rsidRPr="00673860">
              <w:rPr>
                <w:color w:val="000000" w:themeColor="text1"/>
                <w:sz w:val="16"/>
                <w:szCs w:val="16"/>
              </w:rPr>
              <w:fldChar w:fldCharType="separate"/>
            </w:r>
            <w:r w:rsidRPr="00673860">
              <w:rPr>
                <w:noProof/>
                <w:color w:val="000000" w:themeColor="text1"/>
                <w:sz w:val="16"/>
                <w:szCs w:val="16"/>
              </w:rPr>
              <w:t>[59]</w:t>
            </w:r>
            <w:r w:rsidRPr="00673860">
              <w:rPr>
                <w:color w:val="000000" w:themeColor="text1"/>
                <w:sz w:val="16"/>
                <w:szCs w:val="16"/>
              </w:rPr>
              <w:fldChar w:fldCharType="end"/>
            </w:r>
          </w:p>
        </w:tc>
      </w:tr>
      <w:tr w:rsidR="00C01117" w:rsidRPr="00673860" w14:paraId="7C1E6F8F" w14:textId="77777777" w:rsidTr="00F215C0">
        <w:tc>
          <w:tcPr>
            <w:tcW w:w="2093" w:type="dxa"/>
          </w:tcPr>
          <w:p w14:paraId="14FE7D05" w14:textId="77777777" w:rsidR="00C01117" w:rsidRPr="00673860" w:rsidRDefault="00C01117" w:rsidP="00F215C0">
            <w:pPr>
              <w:rPr>
                <w:color w:val="000000" w:themeColor="text1"/>
                <w:sz w:val="18"/>
                <w:szCs w:val="18"/>
              </w:rPr>
            </w:pPr>
            <w:r w:rsidRPr="00673860">
              <w:rPr>
                <w:color w:val="000000" w:themeColor="text1"/>
                <w:sz w:val="18"/>
                <w:szCs w:val="18"/>
              </w:rPr>
              <w:t>pCR4-HIS3</w:t>
            </w:r>
          </w:p>
        </w:tc>
        <w:tc>
          <w:tcPr>
            <w:tcW w:w="5918" w:type="dxa"/>
          </w:tcPr>
          <w:p w14:paraId="020EDD1F" w14:textId="77777777" w:rsidR="00C01117" w:rsidRPr="00673860" w:rsidRDefault="00C01117" w:rsidP="00F215C0">
            <w:pPr>
              <w:rPr>
                <w:color w:val="000000" w:themeColor="text1"/>
                <w:sz w:val="18"/>
                <w:szCs w:val="18"/>
              </w:rPr>
            </w:pPr>
            <w:r w:rsidRPr="00673860">
              <w:rPr>
                <w:i/>
                <w:color w:val="000000" w:themeColor="text1"/>
                <w:sz w:val="18"/>
                <w:szCs w:val="18"/>
              </w:rPr>
              <w:t>HIS3</w:t>
            </w:r>
          </w:p>
        </w:tc>
        <w:tc>
          <w:tcPr>
            <w:tcW w:w="1169" w:type="dxa"/>
          </w:tcPr>
          <w:p w14:paraId="0F459980"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PMCID":"PMC1203683","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family":"Sikorski","given":"R S"},{"family":"Hieter","given":"P"}],"authorYearDisplayFormat":false,"citation-label":"51464","container-title":"Genetics","container-title-short":"Genetics","id":"51464","invisible":false,"issue":"1","issued":{"date-parts":[["1989","5"]]},"journalAbbreviation":"Genetics","page":"19-27","suppress-author":false,"title":"A system of shuttle vectors and yeast host strains designed for efficient manipulation of DNA in Saccharomyces cerevisiae.","type":"article-journal","volume":"122"}]</w:instrText>
            </w:r>
            <w:r w:rsidRPr="00673860">
              <w:rPr>
                <w:color w:val="000000" w:themeColor="text1"/>
                <w:sz w:val="16"/>
                <w:szCs w:val="16"/>
              </w:rPr>
              <w:fldChar w:fldCharType="separate"/>
            </w:r>
            <w:r w:rsidRPr="00673860">
              <w:rPr>
                <w:color w:val="000000" w:themeColor="text1"/>
                <w:sz w:val="16"/>
                <w:szCs w:val="16"/>
              </w:rPr>
              <w:t>[59]</w:t>
            </w:r>
            <w:r w:rsidRPr="00673860">
              <w:rPr>
                <w:color w:val="000000" w:themeColor="text1"/>
                <w:sz w:val="16"/>
                <w:szCs w:val="16"/>
              </w:rPr>
              <w:fldChar w:fldCharType="end"/>
            </w:r>
            <w:r w:rsidRPr="00673860">
              <w:rPr>
                <w:color w:val="000000" w:themeColor="text1"/>
                <w:sz w:val="16"/>
                <w:szCs w:val="16"/>
              </w:rPr>
              <w:t xml:space="preserve"> </w:t>
            </w:r>
            <w:r w:rsidRPr="00673860">
              <w:rPr>
                <w:color w:val="000000" w:themeColor="text1"/>
                <w:sz w:val="16"/>
                <w:szCs w:val="16"/>
              </w:rPr>
              <w:fldChar w:fldCharType="begin"/>
            </w:r>
            <w:r w:rsidRPr="00673860">
              <w:rPr>
                <w:color w:val="000000" w:themeColor="text1"/>
                <w:sz w:val="16"/>
                <w:szCs w:val="16"/>
              </w:rPr>
              <w:instrText>ADDIN F1000_CSL_CITATION&lt;~#@#~&gt;[{"DOI":"10.1038/nmeth.1266","First":false,"Last":false,"PMID":"18978785","abstract":"The nonrandom positioning of genes inside eukaryotic cell nuclei is implicated in central nuclear functions. However, the spatial organization of the genome remains largely uncharted, owing to limited resolution of optical microscopy, paucity of nuclear landmarks and moderate cell sampling. We developed a computational imaging approach that creates high-resolution probabilistic maps of subnuclear domains occupied by individual loci in budding yeast through automated analysis of thousands of living cells. After validation, we applied the technique to genes involved in galactose metabolism and ribosome biogenesis. We found that genomic loci are confined to 'gene territories' much smaller than the nucleus, which can be remodeled during transcriptional activation, and that the nucleolus is an important landmark for gene positioning. The technique can be used to visualize and quantify territory positions relative to each other and to nuclear landmarks, and should advance studies of nuclear architecture and function.","author":[{"family":"Berger","given":"Axel B"},{"family":"Cabal","given":"Ghislain G"},{"family":"Fabre","given":"Emmanuelle"},{"family":"Duong","given":"Tarn"},{"family":"Buc","given":"Henri"},{"family":"Nehrbass","given":"Ulf"},{"family":"Olivo-Marin","given":"Jean-Christophe"},{"family":"Gadal","given":"Olivier"},{"family":"Zimmer","given":"Christophe"}],"authorYearDisplayFormat":false,"citation-label":"971404","container-title":"Nature Methods","container-title-short":"Nat. Methods","id":"971404","invisible":false,"issue":"12","issued":{"date-parts":[["2008","12"]]},"journalAbbreviation":"Nat. Methods","page":"1031-1037","suppress-author":false,"title":"High-resolution statistical mapping reveals gene territories in live yeast.","type":"article-journal","volume":"5"}]</w:instrText>
            </w:r>
            <w:r w:rsidRPr="00673860">
              <w:rPr>
                <w:color w:val="000000" w:themeColor="text1"/>
                <w:sz w:val="16"/>
                <w:szCs w:val="16"/>
              </w:rPr>
              <w:fldChar w:fldCharType="separate"/>
            </w:r>
            <w:r w:rsidRPr="00673860">
              <w:rPr>
                <w:noProof/>
                <w:color w:val="000000" w:themeColor="text1"/>
                <w:sz w:val="16"/>
                <w:szCs w:val="16"/>
              </w:rPr>
              <w:t>[60]</w:t>
            </w:r>
            <w:r w:rsidRPr="00673860">
              <w:rPr>
                <w:color w:val="000000" w:themeColor="text1"/>
                <w:sz w:val="16"/>
                <w:szCs w:val="16"/>
              </w:rPr>
              <w:fldChar w:fldCharType="end"/>
            </w:r>
          </w:p>
        </w:tc>
      </w:tr>
      <w:tr w:rsidR="00C01117" w:rsidRPr="00673860" w14:paraId="442FBF4D" w14:textId="77777777" w:rsidTr="00F215C0">
        <w:tc>
          <w:tcPr>
            <w:tcW w:w="2093" w:type="dxa"/>
          </w:tcPr>
          <w:p w14:paraId="36AAAA4D" w14:textId="77777777" w:rsidR="00C01117" w:rsidRPr="00673860" w:rsidRDefault="00C01117" w:rsidP="00F215C0">
            <w:pPr>
              <w:rPr>
                <w:color w:val="000000" w:themeColor="text1"/>
                <w:sz w:val="18"/>
                <w:szCs w:val="18"/>
              </w:rPr>
            </w:pPr>
            <w:r w:rsidRPr="00673860">
              <w:rPr>
                <w:color w:val="000000" w:themeColor="text1"/>
                <w:sz w:val="18"/>
                <w:szCs w:val="18"/>
              </w:rPr>
              <w:t>pGL190_3</w:t>
            </w:r>
          </w:p>
        </w:tc>
        <w:tc>
          <w:tcPr>
            <w:tcW w:w="5918" w:type="dxa"/>
          </w:tcPr>
          <w:p w14:paraId="4C540E6F" w14:textId="77777777" w:rsidR="00C01117" w:rsidRPr="00673860" w:rsidRDefault="00C01117" w:rsidP="00F215C0">
            <w:pPr>
              <w:rPr>
                <w:color w:val="000000" w:themeColor="text1"/>
                <w:sz w:val="18"/>
                <w:szCs w:val="18"/>
              </w:rPr>
            </w:pPr>
            <w:r w:rsidRPr="00673860">
              <w:rPr>
                <w:i/>
                <w:color w:val="000000" w:themeColor="text1"/>
                <w:sz w:val="18"/>
                <w:szCs w:val="18"/>
              </w:rPr>
              <w:t xml:space="preserve"> (2µ URA3 RPA190-E1274K) selected from randomly mutagenized p</w:t>
            </w:r>
            <w:r w:rsidRPr="00673860">
              <w:rPr>
                <w:color w:val="000000" w:themeColor="text1"/>
                <w:sz w:val="18"/>
                <w:szCs w:val="18"/>
              </w:rPr>
              <w:t>VV190</w:t>
            </w:r>
          </w:p>
        </w:tc>
        <w:tc>
          <w:tcPr>
            <w:tcW w:w="1169" w:type="dxa"/>
          </w:tcPr>
          <w:p w14:paraId="4FBA9695"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628C693D" w14:textId="77777777" w:rsidTr="00F215C0">
        <w:tc>
          <w:tcPr>
            <w:tcW w:w="2093" w:type="dxa"/>
          </w:tcPr>
          <w:p w14:paraId="76CAB966" w14:textId="77777777" w:rsidR="00C01117" w:rsidRPr="00673860" w:rsidRDefault="00C01117" w:rsidP="00F215C0">
            <w:pPr>
              <w:rPr>
                <w:color w:val="000000" w:themeColor="text1"/>
                <w:sz w:val="18"/>
                <w:szCs w:val="18"/>
              </w:rPr>
            </w:pPr>
            <w:r w:rsidRPr="00673860">
              <w:rPr>
                <w:color w:val="000000" w:themeColor="text1"/>
                <w:sz w:val="18"/>
                <w:szCs w:val="18"/>
              </w:rPr>
              <w:t>pGL190_11</w:t>
            </w:r>
          </w:p>
        </w:tc>
        <w:tc>
          <w:tcPr>
            <w:tcW w:w="5918" w:type="dxa"/>
          </w:tcPr>
          <w:p w14:paraId="5A376262" w14:textId="77777777" w:rsidR="00C01117" w:rsidRPr="00673860" w:rsidRDefault="00C01117" w:rsidP="00F215C0">
            <w:pPr>
              <w:rPr>
                <w:color w:val="000000" w:themeColor="text1"/>
                <w:sz w:val="18"/>
                <w:szCs w:val="18"/>
              </w:rPr>
            </w:pPr>
            <w:r w:rsidRPr="00673860">
              <w:rPr>
                <w:i/>
                <w:color w:val="000000" w:themeColor="text1"/>
                <w:sz w:val="18"/>
                <w:szCs w:val="18"/>
              </w:rPr>
              <w:t xml:space="preserve"> (2µ URA3 RPA190- C1493R) selected from randomly mutagenized p</w:t>
            </w:r>
            <w:r w:rsidRPr="00673860">
              <w:rPr>
                <w:color w:val="000000" w:themeColor="text1"/>
                <w:sz w:val="18"/>
                <w:szCs w:val="18"/>
              </w:rPr>
              <w:t>VV190</w:t>
            </w:r>
          </w:p>
        </w:tc>
        <w:tc>
          <w:tcPr>
            <w:tcW w:w="1169" w:type="dxa"/>
          </w:tcPr>
          <w:p w14:paraId="19C62BD6"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305D0624" w14:textId="77777777" w:rsidTr="00F215C0">
        <w:tc>
          <w:tcPr>
            <w:tcW w:w="2093" w:type="dxa"/>
          </w:tcPr>
          <w:p w14:paraId="3FAE215A" w14:textId="77777777" w:rsidR="00C01117" w:rsidRPr="00673860" w:rsidRDefault="00C01117" w:rsidP="00F215C0">
            <w:pPr>
              <w:rPr>
                <w:color w:val="000000" w:themeColor="text1"/>
                <w:sz w:val="18"/>
                <w:szCs w:val="18"/>
              </w:rPr>
            </w:pPr>
            <w:r w:rsidRPr="00673860">
              <w:rPr>
                <w:color w:val="000000" w:themeColor="text1"/>
                <w:sz w:val="18"/>
                <w:szCs w:val="18"/>
              </w:rPr>
              <w:t>pGL190_23</w:t>
            </w:r>
          </w:p>
        </w:tc>
        <w:tc>
          <w:tcPr>
            <w:tcW w:w="5918" w:type="dxa"/>
          </w:tcPr>
          <w:p w14:paraId="16424B85" w14:textId="77777777" w:rsidR="00C01117" w:rsidRPr="00673860" w:rsidRDefault="00C01117" w:rsidP="00F215C0">
            <w:pPr>
              <w:rPr>
                <w:color w:val="000000" w:themeColor="text1"/>
                <w:sz w:val="18"/>
                <w:szCs w:val="18"/>
              </w:rPr>
            </w:pPr>
            <w:r w:rsidRPr="00673860">
              <w:rPr>
                <w:i/>
                <w:color w:val="000000" w:themeColor="text1"/>
                <w:sz w:val="18"/>
                <w:szCs w:val="18"/>
              </w:rPr>
              <w:t xml:space="preserve"> (2µ URA3 RPA190- L1262P) selected from randomly mutagenized p</w:t>
            </w:r>
            <w:r w:rsidRPr="00673860">
              <w:rPr>
                <w:color w:val="000000" w:themeColor="text1"/>
                <w:sz w:val="18"/>
                <w:szCs w:val="18"/>
              </w:rPr>
              <w:t>VV190</w:t>
            </w:r>
          </w:p>
        </w:tc>
        <w:tc>
          <w:tcPr>
            <w:tcW w:w="1169" w:type="dxa"/>
          </w:tcPr>
          <w:p w14:paraId="0857EE48"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5CAD3019" w14:textId="77777777" w:rsidTr="00F215C0">
        <w:tc>
          <w:tcPr>
            <w:tcW w:w="2093" w:type="dxa"/>
          </w:tcPr>
          <w:p w14:paraId="7BC15F94" w14:textId="77777777" w:rsidR="00C01117" w:rsidRPr="00673860" w:rsidRDefault="00C01117" w:rsidP="00F215C0">
            <w:pPr>
              <w:rPr>
                <w:color w:val="000000" w:themeColor="text1"/>
                <w:sz w:val="18"/>
                <w:szCs w:val="18"/>
              </w:rPr>
            </w:pPr>
            <w:r w:rsidRPr="00673860">
              <w:rPr>
                <w:color w:val="000000" w:themeColor="text1"/>
                <w:sz w:val="18"/>
                <w:szCs w:val="18"/>
              </w:rPr>
              <w:t>pGL135_6prim</w:t>
            </w:r>
          </w:p>
        </w:tc>
        <w:tc>
          <w:tcPr>
            <w:tcW w:w="5918" w:type="dxa"/>
          </w:tcPr>
          <w:p w14:paraId="447C9C10"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 (CEN4 URA3 RPA135-R379G selected from randomly mutagenized p</w:t>
            </w:r>
            <w:r w:rsidRPr="00673860">
              <w:rPr>
                <w:color w:val="000000" w:themeColor="text1"/>
                <w:sz w:val="18"/>
                <w:szCs w:val="18"/>
              </w:rPr>
              <w:t>NOY80</w:t>
            </w:r>
          </w:p>
        </w:tc>
        <w:tc>
          <w:tcPr>
            <w:tcW w:w="1169" w:type="dxa"/>
          </w:tcPr>
          <w:p w14:paraId="7B7BEFD8"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1FA2C585" w14:textId="77777777" w:rsidTr="00F215C0">
        <w:tc>
          <w:tcPr>
            <w:tcW w:w="2093" w:type="dxa"/>
          </w:tcPr>
          <w:p w14:paraId="7B1B0805" w14:textId="77777777" w:rsidR="00C01117" w:rsidRPr="00673860" w:rsidRDefault="00C01117" w:rsidP="00F215C0">
            <w:pPr>
              <w:rPr>
                <w:color w:val="000000" w:themeColor="text1"/>
                <w:sz w:val="18"/>
                <w:szCs w:val="18"/>
              </w:rPr>
            </w:pPr>
            <w:r w:rsidRPr="00673860">
              <w:rPr>
                <w:color w:val="000000" w:themeColor="text1"/>
                <w:sz w:val="18"/>
                <w:szCs w:val="18"/>
              </w:rPr>
              <w:t xml:space="preserve">pGL135_54 </w:t>
            </w:r>
          </w:p>
        </w:tc>
        <w:tc>
          <w:tcPr>
            <w:tcW w:w="5918" w:type="dxa"/>
          </w:tcPr>
          <w:p w14:paraId="570F98F5"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 (CEN4 URA3 RPA135-Y252H) selected from randomly mutagenized p</w:t>
            </w:r>
            <w:r w:rsidRPr="00673860">
              <w:rPr>
                <w:color w:val="000000" w:themeColor="text1"/>
                <w:sz w:val="18"/>
                <w:szCs w:val="18"/>
              </w:rPr>
              <w:t>NOY80</w:t>
            </w:r>
          </w:p>
        </w:tc>
        <w:tc>
          <w:tcPr>
            <w:tcW w:w="1169" w:type="dxa"/>
          </w:tcPr>
          <w:p w14:paraId="0C6BD3A3"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18F92781" w14:textId="77777777" w:rsidTr="00F215C0">
        <w:tc>
          <w:tcPr>
            <w:tcW w:w="2093" w:type="dxa"/>
          </w:tcPr>
          <w:p w14:paraId="428046B9" w14:textId="77777777" w:rsidR="00C01117" w:rsidRPr="00673860" w:rsidRDefault="00C01117" w:rsidP="00F215C0">
            <w:pPr>
              <w:rPr>
                <w:color w:val="000000" w:themeColor="text1"/>
                <w:sz w:val="18"/>
                <w:szCs w:val="18"/>
              </w:rPr>
            </w:pPr>
            <w:r w:rsidRPr="00673860">
              <w:rPr>
                <w:color w:val="000000" w:themeColor="text1"/>
                <w:sz w:val="18"/>
                <w:szCs w:val="18"/>
              </w:rPr>
              <w:t>pGL135_33</w:t>
            </w:r>
          </w:p>
        </w:tc>
        <w:tc>
          <w:tcPr>
            <w:tcW w:w="5918" w:type="dxa"/>
          </w:tcPr>
          <w:p w14:paraId="4E260504" w14:textId="77777777" w:rsidR="00C01117" w:rsidRPr="00673860" w:rsidRDefault="00C01117" w:rsidP="00F215C0">
            <w:pPr>
              <w:rPr>
                <w:i/>
                <w:color w:val="000000" w:themeColor="text1"/>
                <w:sz w:val="18"/>
                <w:szCs w:val="18"/>
              </w:rPr>
            </w:pPr>
            <w:r w:rsidRPr="00673860">
              <w:rPr>
                <w:i/>
                <w:color w:val="000000" w:themeColor="text1"/>
                <w:sz w:val="18"/>
                <w:szCs w:val="18"/>
              </w:rPr>
              <w:t>(CEN4 URA3 RPA135-F301S) selected from randomly mutagenized p</w:t>
            </w:r>
            <w:r w:rsidRPr="00673860">
              <w:rPr>
                <w:color w:val="000000" w:themeColor="text1"/>
                <w:sz w:val="18"/>
                <w:szCs w:val="18"/>
              </w:rPr>
              <w:t>NOY80</w:t>
            </w:r>
          </w:p>
        </w:tc>
        <w:tc>
          <w:tcPr>
            <w:tcW w:w="1169" w:type="dxa"/>
          </w:tcPr>
          <w:p w14:paraId="239B542E"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44EAAA9B" w14:textId="77777777" w:rsidTr="00F215C0">
        <w:tc>
          <w:tcPr>
            <w:tcW w:w="2093" w:type="dxa"/>
          </w:tcPr>
          <w:p w14:paraId="296D3B95" w14:textId="77777777" w:rsidR="00C01117" w:rsidRPr="00673860" w:rsidRDefault="00C01117" w:rsidP="00F215C0">
            <w:pPr>
              <w:rPr>
                <w:color w:val="000000" w:themeColor="text1"/>
                <w:sz w:val="18"/>
                <w:szCs w:val="18"/>
              </w:rPr>
            </w:pPr>
            <w:r w:rsidRPr="00673860">
              <w:rPr>
                <w:color w:val="000000" w:themeColor="text1"/>
                <w:sz w:val="18"/>
                <w:szCs w:val="18"/>
              </w:rPr>
              <w:t>pTD1_3b_135TAP</w:t>
            </w:r>
          </w:p>
        </w:tc>
        <w:tc>
          <w:tcPr>
            <w:tcW w:w="5918" w:type="dxa"/>
          </w:tcPr>
          <w:p w14:paraId="5E93940D" w14:textId="77777777" w:rsidR="00C01117" w:rsidRPr="00673860" w:rsidRDefault="00C01117" w:rsidP="00F215C0">
            <w:pPr>
              <w:rPr>
                <w:i/>
                <w:color w:val="000000" w:themeColor="text1"/>
                <w:sz w:val="18"/>
                <w:szCs w:val="18"/>
              </w:rPr>
            </w:pPr>
            <w:r w:rsidRPr="00673860">
              <w:rPr>
                <w:i/>
                <w:color w:val="000000" w:themeColor="text1"/>
                <w:sz w:val="18"/>
                <w:szCs w:val="18"/>
              </w:rPr>
              <w:t>Plasmid pNOY80 bearing RPA135-TAP-HIS3</w:t>
            </w:r>
            <w:r w:rsidRPr="00673860">
              <w:rPr>
                <w:color w:val="000000" w:themeColor="text1"/>
              </w:rPr>
              <w:t xml:space="preserve"> </w:t>
            </w:r>
            <w:r w:rsidRPr="00673860">
              <w:rPr>
                <w:i/>
                <w:color w:val="000000" w:themeColor="text1"/>
                <w:sz w:val="18"/>
                <w:szCs w:val="18"/>
              </w:rPr>
              <w:t>obtained by homologous recombination using a PCR-amplified fragment generated with oligos 835 and 836 and genomic DNA of strain 202233825 as template.</w:t>
            </w:r>
          </w:p>
        </w:tc>
        <w:tc>
          <w:tcPr>
            <w:tcW w:w="1169" w:type="dxa"/>
          </w:tcPr>
          <w:p w14:paraId="5EA39727"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4DF98A16" w14:textId="77777777" w:rsidTr="00F215C0">
        <w:tc>
          <w:tcPr>
            <w:tcW w:w="2093" w:type="dxa"/>
          </w:tcPr>
          <w:p w14:paraId="799FC450" w14:textId="77777777" w:rsidR="00C01117" w:rsidRPr="00673860" w:rsidRDefault="00C01117" w:rsidP="00F215C0">
            <w:pPr>
              <w:rPr>
                <w:color w:val="000000" w:themeColor="text1"/>
                <w:sz w:val="18"/>
                <w:szCs w:val="18"/>
              </w:rPr>
            </w:pPr>
            <w:r w:rsidRPr="00673860">
              <w:rPr>
                <w:color w:val="000000" w:themeColor="text1"/>
                <w:sz w:val="18"/>
                <w:szCs w:val="18"/>
              </w:rPr>
              <w:t>pTD2_6c_135TAP</w:t>
            </w:r>
          </w:p>
        </w:tc>
        <w:tc>
          <w:tcPr>
            <w:tcW w:w="5918" w:type="dxa"/>
          </w:tcPr>
          <w:p w14:paraId="013B2043" w14:textId="77777777" w:rsidR="00C01117" w:rsidRPr="00673860" w:rsidRDefault="00C01117" w:rsidP="00F215C0">
            <w:pPr>
              <w:rPr>
                <w:i/>
                <w:color w:val="000000" w:themeColor="text1"/>
                <w:sz w:val="18"/>
                <w:szCs w:val="18"/>
              </w:rPr>
            </w:pPr>
            <w:r w:rsidRPr="00673860">
              <w:rPr>
                <w:i/>
                <w:color w:val="000000" w:themeColor="text1"/>
                <w:sz w:val="18"/>
                <w:szCs w:val="18"/>
              </w:rPr>
              <w:t>Plasmid pNOY80 bearing RPA135-F301S-TAP-HIS3 obtained by homologous recombination using a PCR-amplified fragment generated with oligos 835 and 836 and genomic DNA of strain 202233825 as template.</w:t>
            </w:r>
          </w:p>
        </w:tc>
        <w:tc>
          <w:tcPr>
            <w:tcW w:w="1169" w:type="dxa"/>
          </w:tcPr>
          <w:p w14:paraId="54514CBB"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002E83B9" w14:textId="77777777" w:rsidTr="00F215C0">
        <w:tc>
          <w:tcPr>
            <w:tcW w:w="2093" w:type="dxa"/>
          </w:tcPr>
          <w:p w14:paraId="79333F5C" w14:textId="77777777" w:rsidR="00C01117" w:rsidRPr="00673860" w:rsidRDefault="00C01117" w:rsidP="00F215C0">
            <w:pPr>
              <w:rPr>
                <w:color w:val="000000" w:themeColor="text1"/>
                <w:sz w:val="18"/>
                <w:szCs w:val="18"/>
              </w:rPr>
            </w:pPr>
            <w:r w:rsidRPr="00673860">
              <w:rPr>
                <w:color w:val="000000" w:themeColor="text1"/>
                <w:sz w:val="18"/>
                <w:szCs w:val="18"/>
              </w:rPr>
              <w:t>pTD5</w:t>
            </w:r>
          </w:p>
        </w:tc>
        <w:tc>
          <w:tcPr>
            <w:tcW w:w="5918" w:type="dxa"/>
          </w:tcPr>
          <w:p w14:paraId="3E12B6AA"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lasmid pTD1_3b_135TAP deleted of URA3 using NsiI and SdaI digestion and self-ligation. </w:t>
            </w:r>
          </w:p>
        </w:tc>
        <w:tc>
          <w:tcPr>
            <w:tcW w:w="1169" w:type="dxa"/>
          </w:tcPr>
          <w:p w14:paraId="6EF6768A"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4E71EAB2" w14:textId="77777777" w:rsidTr="00F215C0">
        <w:tc>
          <w:tcPr>
            <w:tcW w:w="2093" w:type="dxa"/>
          </w:tcPr>
          <w:p w14:paraId="137FFFCA" w14:textId="77777777" w:rsidR="00C01117" w:rsidRPr="00673860" w:rsidRDefault="00C01117" w:rsidP="00F215C0">
            <w:pPr>
              <w:rPr>
                <w:color w:val="000000" w:themeColor="text1"/>
                <w:sz w:val="18"/>
                <w:szCs w:val="18"/>
              </w:rPr>
            </w:pPr>
            <w:r w:rsidRPr="00673860">
              <w:rPr>
                <w:color w:val="000000" w:themeColor="text1"/>
                <w:sz w:val="18"/>
                <w:szCs w:val="18"/>
              </w:rPr>
              <w:t>pTD6</w:t>
            </w:r>
          </w:p>
        </w:tc>
        <w:tc>
          <w:tcPr>
            <w:tcW w:w="5918" w:type="dxa"/>
          </w:tcPr>
          <w:p w14:paraId="3084A8F9" w14:textId="77777777" w:rsidR="00C01117" w:rsidRPr="00673860" w:rsidRDefault="00C01117" w:rsidP="00F215C0">
            <w:pPr>
              <w:rPr>
                <w:i/>
                <w:color w:val="000000" w:themeColor="text1"/>
                <w:sz w:val="18"/>
                <w:szCs w:val="18"/>
              </w:rPr>
            </w:pPr>
            <w:r w:rsidRPr="00673860">
              <w:rPr>
                <w:i/>
                <w:color w:val="000000" w:themeColor="text1"/>
                <w:sz w:val="18"/>
                <w:szCs w:val="18"/>
              </w:rPr>
              <w:t>Plasmid pTD2_6c_135TAP deleted of URA3 using NsiI and SdaI digestion and self-ligation.</w:t>
            </w:r>
          </w:p>
        </w:tc>
        <w:tc>
          <w:tcPr>
            <w:tcW w:w="1169" w:type="dxa"/>
          </w:tcPr>
          <w:p w14:paraId="6C533054"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5371961E" w14:textId="77777777" w:rsidTr="00F215C0">
        <w:tc>
          <w:tcPr>
            <w:tcW w:w="2093" w:type="dxa"/>
          </w:tcPr>
          <w:p w14:paraId="034582F6" w14:textId="77777777" w:rsidR="00C01117" w:rsidRPr="00673860" w:rsidRDefault="00C01117" w:rsidP="00F215C0">
            <w:pPr>
              <w:rPr>
                <w:color w:val="000000" w:themeColor="text1"/>
                <w:sz w:val="18"/>
                <w:szCs w:val="18"/>
              </w:rPr>
            </w:pPr>
            <w:r w:rsidRPr="00673860">
              <w:rPr>
                <w:color w:val="000000" w:themeColor="text1"/>
                <w:sz w:val="18"/>
                <w:szCs w:val="18"/>
              </w:rPr>
              <w:t>Ycp50-26</w:t>
            </w:r>
          </w:p>
        </w:tc>
        <w:tc>
          <w:tcPr>
            <w:tcW w:w="5918" w:type="dxa"/>
          </w:tcPr>
          <w:p w14:paraId="1CBDD81C"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URA3 ARS/CEN RPA49 </w:t>
            </w:r>
          </w:p>
        </w:tc>
        <w:tc>
          <w:tcPr>
            <w:tcW w:w="1169" w:type="dxa"/>
          </w:tcPr>
          <w:p w14:paraId="3A185B41"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First":false,"Last":false,"PMCID":"PMC1203683","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family":"Sikorski","given":"R S"},{"family":"Hieter","given":"P"}],"authorYearDisplayFormat":false,"citation-label":"51464","container-title":"Genetics","container-title-short":"Genetics","id":"51464","invisible":false,"issue":"1","issued":{"date-parts":[["1989","5"]]},"journalAbbreviation":"Genetics","page":"19-27","suppress-author":false,"title":"A system of shuttle vectors and yeast host strains designed for efficient manipulation of DNA in Saccharomyces cerevisiae.","type":"article-journal","volume":"122"}]</w:instrText>
            </w:r>
            <w:r w:rsidRPr="00673860">
              <w:rPr>
                <w:color w:val="000000" w:themeColor="text1"/>
                <w:sz w:val="16"/>
                <w:szCs w:val="16"/>
              </w:rPr>
              <w:fldChar w:fldCharType="separate"/>
            </w:r>
            <w:r w:rsidRPr="00673860">
              <w:rPr>
                <w:color w:val="000000" w:themeColor="text1"/>
                <w:sz w:val="16"/>
                <w:szCs w:val="16"/>
              </w:rPr>
              <w:t>[59]</w:t>
            </w:r>
            <w:r w:rsidRPr="00673860">
              <w:rPr>
                <w:color w:val="000000" w:themeColor="text1"/>
                <w:sz w:val="16"/>
                <w:szCs w:val="16"/>
              </w:rPr>
              <w:fldChar w:fldCharType="end"/>
            </w:r>
          </w:p>
        </w:tc>
      </w:tr>
      <w:tr w:rsidR="00C01117" w:rsidRPr="00673860" w14:paraId="3D9E78F6" w14:textId="77777777" w:rsidTr="00F215C0">
        <w:tc>
          <w:tcPr>
            <w:tcW w:w="2093" w:type="dxa"/>
          </w:tcPr>
          <w:p w14:paraId="4798DE01" w14:textId="77777777" w:rsidR="00C01117" w:rsidRPr="00673860" w:rsidRDefault="00C01117" w:rsidP="00F215C0">
            <w:pPr>
              <w:rPr>
                <w:color w:val="000000" w:themeColor="text1"/>
                <w:sz w:val="18"/>
                <w:szCs w:val="18"/>
              </w:rPr>
            </w:pPr>
            <w:r w:rsidRPr="00673860">
              <w:rPr>
                <w:color w:val="000000" w:themeColor="text1"/>
                <w:sz w:val="18"/>
                <w:szCs w:val="18"/>
              </w:rPr>
              <w:t>pRS316-A12</w:t>
            </w:r>
          </w:p>
        </w:tc>
        <w:tc>
          <w:tcPr>
            <w:tcW w:w="5918" w:type="dxa"/>
          </w:tcPr>
          <w:p w14:paraId="4E89B5C9" w14:textId="77777777" w:rsidR="00C01117" w:rsidRPr="00673860" w:rsidRDefault="00C01117" w:rsidP="00F215C0">
            <w:pPr>
              <w:rPr>
                <w:i/>
                <w:color w:val="000000" w:themeColor="text1"/>
                <w:sz w:val="18"/>
                <w:szCs w:val="18"/>
              </w:rPr>
            </w:pPr>
            <w:r w:rsidRPr="00673860">
              <w:rPr>
                <w:i/>
                <w:color w:val="000000" w:themeColor="text1"/>
                <w:sz w:val="18"/>
                <w:szCs w:val="18"/>
              </w:rPr>
              <w:t>pRS316 vector ligated with a PCR-generated fragment using oligos 1554 and 1555 and yeast genomic DNA as template cut BamHI-XbaI, and cloned at same site.</w:t>
            </w:r>
          </w:p>
        </w:tc>
        <w:tc>
          <w:tcPr>
            <w:tcW w:w="1169" w:type="dxa"/>
          </w:tcPr>
          <w:p w14:paraId="140FCFAA"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782EA373" w14:textId="77777777" w:rsidTr="00F215C0">
        <w:tc>
          <w:tcPr>
            <w:tcW w:w="2093" w:type="dxa"/>
          </w:tcPr>
          <w:p w14:paraId="039344CC" w14:textId="77777777" w:rsidR="00C01117" w:rsidRPr="00673860" w:rsidRDefault="00C01117" w:rsidP="00F215C0">
            <w:pPr>
              <w:rPr>
                <w:color w:val="000000" w:themeColor="text1"/>
                <w:sz w:val="18"/>
                <w:szCs w:val="18"/>
              </w:rPr>
            </w:pPr>
            <w:r w:rsidRPr="00673860">
              <w:rPr>
                <w:color w:val="000000" w:themeColor="text1"/>
                <w:sz w:val="18"/>
                <w:szCs w:val="18"/>
              </w:rPr>
              <w:t>pRS316-A12-AvrII</w:t>
            </w:r>
          </w:p>
        </w:tc>
        <w:tc>
          <w:tcPr>
            <w:tcW w:w="5918" w:type="dxa"/>
          </w:tcPr>
          <w:p w14:paraId="43C2E7E7"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CR mediated mutagenesis to introduce AvrII site in </w:t>
            </w:r>
            <w:r w:rsidRPr="00673860">
              <w:rPr>
                <w:color w:val="000000" w:themeColor="text1"/>
                <w:sz w:val="18"/>
                <w:szCs w:val="18"/>
              </w:rPr>
              <w:t>pRS316-A12 using oligos 1714 and 1715.</w:t>
            </w:r>
          </w:p>
        </w:tc>
        <w:tc>
          <w:tcPr>
            <w:tcW w:w="1169" w:type="dxa"/>
          </w:tcPr>
          <w:p w14:paraId="27475FB0"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70742371" w14:textId="77777777" w:rsidTr="00F215C0">
        <w:tblPrEx>
          <w:tblLook w:val="04A0" w:firstRow="1" w:lastRow="0" w:firstColumn="1" w:lastColumn="0" w:noHBand="0" w:noVBand="1"/>
        </w:tblPrEx>
        <w:tc>
          <w:tcPr>
            <w:tcW w:w="2093" w:type="dxa"/>
          </w:tcPr>
          <w:p w14:paraId="30415BAE" w14:textId="77777777" w:rsidR="00C01117" w:rsidRPr="00673860" w:rsidRDefault="00C01117" w:rsidP="00F215C0">
            <w:pPr>
              <w:rPr>
                <w:color w:val="000000" w:themeColor="text1"/>
                <w:sz w:val="18"/>
                <w:szCs w:val="18"/>
              </w:rPr>
            </w:pPr>
            <w:r w:rsidRPr="00673860">
              <w:rPr>
                <w:color w:val="000000" w:themeColor="text1"/>
                <w:sz w:val="18"/>
                <w:szCs w:val="18"/>
              </w:rPr>
              <w:t>pRS316-A12-S6L</w:t>
            </w:r>
          </w:p>
        </w:tc>
        <w:tc>
          <w:tcPr>
            <w:tcW w:w="5918" w:type="dxa"/>
          </w:tcPr>
          <w:p w14:paraId="5666E113"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S6L Allele of RPA12 isolated as a suppressor of the rpa49∆ growth defect, selected from a PCR-mediated random mutagenesis of </w:t>
            </w:r>
            <w:r w:rsidRPr="00673860">
              <w:rPr>
                <w:color w:val="000000" w:themeColor="text1"/>
                <w:sz w:val="18"/>
                <w:szCs w:val="18"/>
              </w:rPr>
              <w:t>pRS316-A12-AvrII.</w:t>
            </w:r>
          </w:p>
        </w:tc>
        <w:tc>
          <w:tcPr>
            <w:tcW w:w="1169" w:type="dxa"/>
          </w:tcPr>
          <w:p w14:paraId="43D57EF4"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023EFDEA" w14:textId="77777777" w:rsidTr="00F215C0">
        <w:tblPrEx>
          <w:tblLook w:val="04A0" w:firstRow="1" w:lastRow="0" w:firstColumn="1" w:lastColumn="0" w:noHBand="0" w:noVBand="1"/>
        </w:tblPrEx>
        <w:tc>
          <w:tcPr>
            <w:tcW w:w="2093" w:type="dxa"/>
          </w:tcPr>
          <w:p w14:paraId="328086DC" w14:textId="77777777" w:rsidR="00C01117" w:rsidRPr="00673860" w:rsidRDefault="00C01117" w:rsidP="00F215C0">
            <w:pPr>
              <w:rPr>
                <w:color w:val="000000" w:themeColor="text1"/>
                <w:sz w:val="18"/>
                <w:szCs w:val="18"/>
              </w:rPr>
            </w:pPr>
            <w:r w:rsidRPr="00673860">
              <w:rPr>
                <w:color w:val="000000" w:themeColor="text1"/>
                <w:sz w:val="18"/>
                <w:szCs w:val="18"/>
              </w:rPr>
              <w:t>pRS316-A12-S6L-KAN</w:t>
            </w:r>
          </w:p>
        </w:tc>
        <w:tc>
          <w:tcPr>
            <w:tcW w:w="5918" w:type="dxa"/>
          </w:tcPr>
          <w:p w14:paraId="07C2737A"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lasmid obtained using </w:t>
            </w:r>
            <w:r w:rsidRPr="00673860">
              <w:rPr>
                <w:color w:val="000000" w:themeColor="text1"/>
                <w:sz w:val="18"/>
                <w:szCs w:val="18"/>
              </w:rPr>
              <w:t>pRS316-A12-S6L</w:t>
            </w:r>
            <w:r w:rsidRPr="00673860">
              <w:rPr>
                <w:i/>
                <w:color w:val="000000" w:themeColor="text1"/>
                <w:sz w:val="18"/>
                <w:szCs w:val="18"/>
              </w:rPr>
              <w:t xml:space="preserve"> modified by homologous recombination using a PCR-amplified fragment generated with oligos 1682 and 1559 and </w:t>
            </w:r>
            <w:r w:rsidRPr="00673860">
              <w:rPr>
                <w:color w:val="000000" w:themeColor="text1"/>
                <w:sz w:val="18"/>
                <w:szCs w:val="18"/>
              </w:rPr>
              <w:t>pFA6-kanMX6</w:t>
            </w:r>
            <w:r w:rsidRPr="00673860">
              <w:rPr>
                <w:i/>
                <w:color w:val="000000" w:themeColor="text1"/>
                <w:sz w:val="18"/>
                <w:szCs w:val="18"/>
              </w:rPr>
              <w:t xml:space="preserve"> as template.</w:t>
            </w:r>
          </w:p>
        </w:tc>
        <w:tc>
          <w:tcPr>
            <w:tcW w:w="1169" w:type="dxa"/>
          </w:tcPr>
          <w:p w14:paraId="49D4C2B9"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64165141" w14:textId="77777777" w:rsidTr="00F215C0">
        <w:tblPrEx>
          <w:tblLook w:val="04A0" w:firstRow="1" w:lastRow="0" w:firstColumn="1" w:lastColumn="0" w:noHBand="0" w:noVBand="1"/>
        </w:tblPrEx>
        <w:tc>
          <w:tcPr>
            <w:tcW w:w="2093" w:type="dxa"/>
          </w:tcPr>
          <w:p w14:paraId="459FB128" w14:textId="77777777" w:rsidR="00C01117" w:rsidRPr="00673860" w:rsidRDefault="00C01117" w:rsidP="00F215C0">
            <w:pPr>
              <w:rPr>
                <w:color w:val="000000" w:themeColor="text1"/>
                <w:sz w:val="18"/>
                <w:szCs w:val="18"/>
              </w:rPr>
            </w:pPr>
            <w:r w:rsidRPr="00673860">
              <w:rPr>
                <w:color w:val="000000" w:themeColor="text1"/>
                <w:sz w:val="18"/>
                <w:szCs w:val="18"/>
              </w:rPr>
              <w:t>pRS316-A12-T49A</w:t>
            </w:r>
          </w:p>
        </w:tc>
        <w:tc>
          <w:tcPr>
            <w:tcW w:w="5918" w:type="dxa"/>
          </w:tcPr>
          <w:p w14:paraId="1A5C1963"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T49A Allele of RPA12 isolated as a suppressor of the rpa49∆ growth defect, selected from a PCR mediated random mutagenesis of </w:t>
            </w:r>
            <w:r w:rsidRPr="00673860">
              <w:rPr>
                <w:color w:val="000000" w:themeColor="text1"/>
                <w:sz w:val="18"/>
                <w:szCs w:val="18"/>
              </w:rPr>
              <w:t>pRS316-A12-AvrII.</w:t>
            </w:r>
          </w:p>
        </w:tc>
        <w:tc>
          <w:tcPr>
            <w:tcW w:w="1169" w:type="dxa"/>
          </w:tcPr>
          <w:p w14:paraId="5A46AAE1"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21350217" w14:textId="77777777" w:rsidTr="00F215C0">
        <w:tc>
          <w:tcPr>
            <w:tcW w:w="2093" w:type="dxa"/>
          </w:tcPr>
          <w:p w14:paraId="47380A72" w14:textId="77777777" w:rsidR="00C01117" w:rsidRPr="00673860" w:rsidRDefault="00C01117" w:rsidP="00F215C0">
            <w:pPr>
              <w:rPr>
                <w:color w:val="000000" w:themeColor="text1"/>
                <w:sz w:val="18"/>
                <w:szCs w:val="18"/>
              </w:rPr>
            </w:pPr>
            <w:r w:rsidRPr="00673860">
              <w:rPr>
                <w:color w:val="000000" w:themeColor="text1"/>
                <w:sz w:val="18"/>
                <w:szCs w:val="18"/>
              </w:rPr>
              <w:t>pRS316-A12-DCt</w:t>
            </w:r>
          </w:p>
        </w:tc>
        <w:tc>
          <w:tcPr>
            <w:tcW w:w="5918" w:type="dxa"/>
          </w:tcPr>
          <w:p w14:paraId="4BF59D77"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lasmid obtained using </w:t>
            </w:r>
            <w:r w:rsidRPr="00673860">
              <w:rPr>
                <w:color w:val="000000" w:themeColor="text1"/>
                <w:sz w:val="18"/>
                <w:szCs w:val="18"/>
              </w:rPr>
              <w:t>pRS316-A12</w:t>
            </w:r>
            <w:r w:rsidRPr="00673860">
              <w:rPr>
                <w:i/>
                <w:color w:val="000000" w:themeColor="text1"/>
                <w:sz w:val="18"/>
                <w:szCs w:val="18"/>
              </w:rPr>
              <w:t xml:space="preserve"> modified by homologous recombination using a PCR-amplified fragment generated with </w:t>
            </w:r>
            <w:r w:rsidRPr="00673860">
              <w:rPr>
                <w:color w:val="000000" w:themeColor="text1"/>
                <w:sz w:val="18"/>
                <w:szCs w:val="18"/>
              </w:rPr>
              <w:t>oligos</w:t>
            </w:r>
            <w:r w:rsidRPr="00673860">
              <w:rPr>
                <w:i/>
                <w:color w:val="000000" w:themeColor="text1"/>
                <w:sz w:val="18"/>
                <w:szCs w:val="18"/>
              </w:rPr>
              <w:t xml:space="preserve"> 1371 and 1559 and </w:t>
            </w:r>
            <w:r w:rsidRPr="00673860">
              <w:rPr>
                <w:color w:val="000000" w:themeColor="text1"/>
                <w:sz w:val="18"/>
                <w:szCs w:val="18"/>
              </w:rPr>
              <w:t>pFA6-kanMX6</w:t>
            </w:r>
            <w:r w:rsidRPr="00673860">
              <w:rPr>
                <w:i/>
                <w:color w:val="000000" w:themeColor="text1"/>
                <w:sz w:val="18"/>
                <w:szCs w:val="18"/>
              </w:rPr>
              <w:t xml:space="preserve"> as template.</w:t>
            </w:r>
          </w:p>
        </w:tc>
        <w:tc>
          <w:tcPr>
            <w:tcW w:w="1169" w:type="dxa"/>
          </w:tcPr>
          <w:p w14:paraId="28A6C735"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3DCE60C5" w14:textId="77777777" w:rsidTr="00F215C0">
        <w:tc>
          <w:tcPr>
            <w:tcW w:w="2093" w:type="dxa"/>
          </w:tcPr>
          <w:p w14:paraId="099DEAED" w14:textId="77777777" w:rsidR="00C01117" w:rsidRPr="00673860" w:rsidRDefault="00C01117" w:rsidP="00F215C0">
            <w:pPr>
              <w:rPr>
                <w:color w:val="000000" w:themeColor="text1"/>
                <w:sz w:val="18"/>
                <w:szCs w:val="18"/>
              </w:rPr>
            </w:pPr>
            <w:r w:rsidRPr="00673860">
              <w:rPr>
                <w:color w:val="000000" w:themeColor="text1"/>
                <w:sz w:val="18"/>
                <w:szCs w:val="18"/>
              </w:rPr>
              <w:t>pTD9</w:t>
            </w:r>
          </w:p>
        </w:tc>
        <w:tc>
          <w:tcPr>
            <w:tcW w:w="5918" w:type="dxa"/>
          </w:tcPr>
          <w:p w14:paraId="0A4A2CEA"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lasmid obtained using </w:t>
            </w:r>
            <w:r w:rsidRPr="00673860">
              <w:rPr>
                <w:color w:val="000000" w:themeColor="text1"/>
                <w:sz w:val="18"/>
                <w:szCs w:val="18"/>
              </w:rPr>
              <w:t>pRS316-A12-T49A</w:t>
            </w:r>
            <w:r w:rsidRPr="00673860">
              <w:rPr>
                <w:i/>
                <w:color w:val="000000" w:themeColor="text1"/>
                <w:sz w:val="18"/>
                <w:szCs w:val="18"/>
              </w:rPr>
              <w:t xml:space="preserve"> modified by homologous recombination using a PCR-amplified fragment generated with </w:t>
            </w:r>
            <w:r w:rsidRPr="00673860">
              <w:rPr>
                <w:color w:val="000000" w:themeColor="text1"/>
                <w:sz w:val="18"/>
                <w:szCs w:val="18"/>
              </w:rPr>
              <w:t xml:space="preserve">oligos </w:t>
            </w:r>
            <w:r w:rsidRPr="00673860">
              <w:rPr>
                <w:i/>
                <w:color w:val="000000" w:themeColor="text1"/>
                <w:sz w:val="18"/>
                <w:szCs w:val="18"/>
              </w:rPr>
              <w:t xml:space="preserve">1371 and 1559 and </w:t>
            </w:r>
            <w:r w:rsidRPr="00673860">
              <w:rPr>
                <w:color w:val="000000" w:themeColor="text1"/>
                <w:sz w:val="18"/>
                <w:szCs w:val="18"/>
              </w:rPr>
              <w:t>pFA6-kanMX6</w:t>
            </w:r>
            <w:r w:rsidRPr="00673860">
              <w:rPr>
                <w:i/>
                <w:color w:val="000000" w:themeColor="text1"/>
                <w:sz w:val="18"/>
                <w:szCs w:val="18"/>
              </w:rPr>
              <w:t xml:space="preserve"> as template.</w:t>
            </w:r>
          </w:p>
        </w:tc>
        <w:tc>
          <w:tcPr>
            <w:tcW w:w="1169" w:type="dxa"/>
          </w:tcPr>
          <w:p w14:paraId="5AA9C3EE"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48863D7F" w14:textId="77777777" w:rsidTr="00F215C0">
        <w:tc>
          <w:tcPr>
            <w:tcW w:w="2093" w:type="dxa"/>
          </w:tcPr>
          <w:p w14:paraId="31634134" w14:textId="77777777" w:rsidR="00C01117" w:rsidRPr="00673860" w:rsidRDefault="00C01117" w:rsidP="00F215C0">
            <w:pPr>
              <w:rPr>
                <w:color w:val="000000" w:themeColor="text1"/>
                <w:sz w:val="18"/>
                <w:szCs w:val="18"/>
              </w:rPr>
            </w:pPr>
            <w:r w:rsidRPr="00673860">
              <w:rPr>
                <w:color w:val="000000" w:themeColor="text1"/>
                <w:sz w:val="18"/>
                <w:szCs w:val="18"/>
              </w:rPr>
              <w:t>pTD10</w:t>
            </w:r>
          </w:p>
        </w:tc>
        <w:tc>
          <w:tcPr>
            <w:tcW w:w="5918" w:type="dxa"/>
          </w:tcPr>
          <w:p w14:paraId="47C94759"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lasmid obtained using </w:t>
            </w:r>
            <w:r w:rsidRPr="00673860">
              <w:rPr>
                <w:color w:val="000000" w:themeColor="text1"/>
                <w:sz w:val="18"/>
                <w:szCs w:val="18"/>
              </w:rPr>
              <w:t>pRS316-A12-S6L</w:t>
            </w:r>
            <w:r w:rsidRPr="00673860">
              <w:rPr>
                <w:i/>
                <w:color w:val="000000" w:themeColor="text1"/>
                <w:sz w:val="18"/>
                <w:szCs w:val="18"/>
              </w:rPr>
              <w:t xml:space="preserve"> modified by homologous recombination using a PCR-amplified fragment generated with </w:t>
            </w:r>
            <w:r w:rsidRPr="00673860">
              <w:rPr>
                <w:color w:val="000000" w:themeColor="text1"/>
                <w:sz w:val="18"/>
                <w:szCs w:val="18"/>
              </w:rPr>
              <w:t xml:space="preserve">oligos </w:t>
            </w:r>
            <w:r w:rsidRPr="00673860">
              <w:rPr>
                <w:i/>
                <w:color w:val="000000" w:themeColor="text1"/>
                <w:sz w:val="18"/>
                <w:szCs w:val="18"/>
              </w:rPr>
              <w:t xml:space="preserve">1371 and 1559 and </w:t>
            </w:r>
            <w:r w:rsidRPr="00673860">
              <w:rPr>
                <w:color w:val="000000" w:themeColor="text1"/>
                <w:sz w:val="18"/>
                <w:szCs w:val="18"/>
              </w:rPr>
              <w:t>pFA6-kanMX6</w:t>
            </w:r>
            <w:r w:rsidRPr="00673860">
              <w:rPr>
                <w:i/>
                <w:color w:val="000000" w:themeColor="text1"/>
                <w:sz w:val="18"/>
                <w:szCs w:val="18"/>
              </w:rPr>
              <w:t xml:space="preserve"> as template.</w:t>
            </w:r>
          </w:p>
        </w:tc>
        <w:tc>
          <w:tcPr>
            <w:tcW w:w="1169" w:type="dxa"/>
          </w:tcPr>
          <w:p w14:paraId="0FC30AE9"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6D1DAF17" w14:textId="77777777" w:rsidTr="00F215C0">
        <w:tblPrEx>
          <w:tblLook w:val="04A0" w:firstRow="1" w:lastRow="0" w:firstColumn="1" w:lastColumn="0" w:noHBand="0" w:noVBand="1"/>
        </w:tblPrEx>
        <w:tc>
          <w:tcPr>
            <w:tcW w:w="2093" w:type="dxa"/>
          </w:tcPr>
          <w:p w14:paraId="60F21B75" w14:textId="77777777" w:rsidR="00C01117" w:rsidRPr="00673860" w:rsidRDefault="00C01117" w:rsidP="00F215C0">
            <w:pPr>
              <w:rPr>
                <w:color w:val="000000" w:themeColor="text1"/>
                <w:sz w:val="18"/>
                <w:szCs w:val="18"/>
              </w:rPr>
            </w:pPr>
            <w:r w:rsidRPr="00673860">
              <w:rPr>
                <w:color w:val="000000" w:themeColor="text1"/>
                <w:sz w:val="18"/>
                <w:szCs w:val="18"/>
              </w:rPr>
              <w:t>pCJPF4</w:t>
            </w:r>
          </w:p>
        </w:tc>
        <w:tc>
          <w:tcPr>
            <w:tcW w:w="5918" w:type="dxa"/>
          </w:tcPr>
          <w:p w14:paraId="43144E0A" w14:textId="77777777" w:rsidR="00C01117" w:rsidRPr="00673860" w:rsidRDefault="00C01117" w:rsidP="00F215C0">
            <w:pPr>
              <w:rPr>
                <w:i/>
                <w:color w:val="000000" w:themeColor="text1"/>
                <w:sz w:val="18"/>
                <w:szCs w:val="18"/>
              </w:rPr>
            </w:pPr>
            <w:r w:rsidRPr="00673860">
              <w:rPr>
                <w:i/>
                <w:color w:val="000000" w:themeColor="text1"/>
                <w:sz w:val="18"/>
                <w:szCs w:val="18"/>
              </w:rPr>
              <w:t>pFL36cII with LEU2 marker, CEN4, containing RPA49 coding region</w:t>
            </w:r>
          </w:p>
        </w:tc>
        <w:tc>
          <w:tcPr>
            <w:tcW w:w="1169" w:type="dxa"/>
          </w:tcPr>
          <w:p w14:paraId="7D02BD1B"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75ED3EE2" w14:textId="77777777" w:rsidTr="00F215C0">
        <w:tc>
          <w:tcPr>
            <w:tcW w:w="2093" w:type="dxa"/>
          </w:tcPr>
          <w:p w14:paraId="26D2EFFB" w14:textId="77777777" w:rsidR="00C01117" w:rsidRPr="00673860" w:rsidRDefault="00C01117" w:rsidP="00F215C0">
            <w:pPr>
              <w:rPr>
                <w:color w:val="000000" w:themeColor="text1"/>
                <w:sz w:val="18"/>
                <w:szCs w:val="18"/>
              </w:rPr>
            </w:pPr>
            <w:r w:rsidRPr="00673860">
              <w:rPr>
                <w:color w:val="000000" w:themeColor="text1"/>
                <w:sz w:val="18"/>
                <w:szCs w:val="18"/>
              </w:rPr>
              <w:t>pCJPF4-GAL49-1</w:t>
            </w:r>
          </w:p>
        </w:tc>
        <w:tc>
          <w:tcPr>
            <w:tcW w:w="5918" w:type="dxa"/>
          </w:tcPr>
          <w:p w14:paraId="054D35F2" w14:textId="77777777" w:rsidR="00C01117" w:rsidRPr="00673860" w:rsidRDefault="00C01117" w:rsidP="00F215C0">
            <w:pPr>
              <w:rPr>
                <w:i/>
                <w:color w:val="000000" w:themeColor="text1"/>
                <w:sz w:val="18"/>
                <w:szCs w:val="18"/>
              </w:rPr>
            </w:pPr>
            <w:r w:rsidRPr="00673860">
              <w:rPr>
                <w:i/>
                <w:color w:val="000000" w:themeColor="text1"/>
                <w:sz w:val="18"/>
                <w:szCs w:val="18"/>
              </w:rPr>
              <w:t xml:space="preserve">Plasmid obtained using pCJPF4 modified by homologous recombination using a PCR-amplified fragment generated with </w:t>
            </w:r>
            <w:r w:rsidRPr="00673860">
              <w:rPr>
                <w:color w:val="000000" w:themeColor="text1"/>
                <w:sz w:val="18"/>
                <w:szCs w:val="18"/>
              </w:rPr>
              <w:t>oligos</w:t>
            </w:r>
            <w:r w:rsidRPr="00673860">
              <w:rPr>
                <w:i/>
                <w:color w:val="000000" w:themeColor="text1"/>
                <w:sz w:val="18"/>
                <w:szCs w:val="18"/>
              </w:rPr>
              <w:t xml:space="preserve"> 624 and 625 and </w:t>
            </w:r>
            <w:r w:rsidRPr="00673860">
              <w:rPr>
                <w:color w:val="000000" w:themeColor="text1"/>
                <w:sz w:val="18"/>
                <w:szCs w:val="18"/>
              </w:rPr>
              <w:t>pFA6a-KanMX6-GAL::3HA</w:t>
            </w:r>
            <w:r w:rsidRPr="00673860">
              <w:rPr>
                <w:i/>
                <w:color w:val="000000" w:themeColor="text1"/>
                <w:sz w:val="18"/>
                <w:szCs w:val="18"/>
              </w:rPr>
              <w:t xml:space="preserve"> as template. </w:t>
            </w:r>
          </w:p>
        </w:tc>
        <w:tc>
          <w:tcPr>
            <w:tcW w:w="1169" w:type="dxa"/>
          </w:tcPr>
          <w:p w14:paraId="7E1B3C82" w14:textId="77777777" w:rsidR="00C01117" w:rsidRPr="00673860" w:rsidRDefault="00C01117" w:rsidP="00F215C0">
            <w:pPr>
              <w:rPr>
                <w:color w:val="000000" w:themeColor="text1"/>
                <w:sz w:val="16"/>
                <w:szCs w:val="16"/>
              </w:rPr>
            </w:pPr>
            <w:r w:rsidRPr="00673860">
              <w:rPr>
                <w:color w:val="000000" w:themeColor="text1"/>
                <w:sz w:val="16"/>
                <w:szCs w:val="16"/>
              </w:rPr>
              <w:t>This study</w:t>
            </w:r>
          </w:p>
        </w:tc>
      </w:tr>
      <w:tr w:rsidR="00C01117" w:rsidRPr="00673860" w14:paraId="517BB388" w14:textId="77777777" w:rsidTr="00F215C0">
        <w:tc>
          <w:tcPr>
            <w:tcW w:w="2093" w:type="dxa"/>
          </w:tcPr>
          <w:p w14:paraId="29926774" w14:textId="77777777" w:rsidR="00C01117" w:rsidRPr="00673860" w:rsidRDefault="00C01117" w:rsidP="00F215C0">
            <w:pPr>
              <w:rPr>
                <w:color w:val="000000" w:themeColor="text1"/>
                <w:sz w:val="18"/>
                <w:szCs w:val="18"/>
              </w:rPr>
            </w:pPr>
            <w:r w:rsidRPr="00673860">
              <w:rPr>
                <w:color w:val="000000" w:themeColor="text1"/>
                <w:sz w:val="18"/>
                <w:szCs w:val="18"/>
              </w:rPr>
              <w:t>pMAX1</w:t>
            </w:r>
          </w:p>
        </w:tc>
        <w:tc>
          <w:tcPr>
            <w:tcW w:w="5918" w:type="dxa"/>
          </w:tcPr>
          <w:p w14:paraId="709790A6" w14:textId="77777777" w:rsidR="00C01117" w:rsidRPr="00673860" w:rsidRDefault="00C01117" w:rsidP="00F215C0">
            <w:pPr>
              <w:rPr>
                <w:i/>
                <w:color w:val="000000" w:themeColor="text1"/>
                <w:sz w:val="18"/>
                <w:szCs w:val="18"/>
              </w:rPr>
            </w:pPr>
            <w:r w:rsidRPr="00673860">
              <w:rPr>
                <w:i/>
                <w:color w:val="000000" w:themeColor="text1"/>
                <w:sz w:val="18"/>
                <w:szCs w:val="18"/>
              </w:rPr>
              <w:t>Plasmid including Pol I promoter used for in vitro assays</w:t>
            </w:r>
          </w:p>
        </w:tc>
        <w:tc>
          <w:tcPr>
            <w:tcW w:w="1169" w:type="dxa"/>
          </w:tcPr>
          <w:p w14:paraId="01952366" w14:textId="77777777" w:rsidR="00C01117" w:rsidRPr="00673860"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DOI":"10.1038/ncomms12126","First":false,"Last":false,"PMCID":"PMC4947174","PMID":"27418187","abstract":"Eukaryotic RNA polymerase I (Pol I) is specialized in rRNA gene transcription synthesizing up to 60% of cellular RNA. High level rRNA production relies on efficient binding of initiation factors to the rRNA gene promoter and recruitment of Pol I complexes containing initiation factor Rrn3. Here, we determine the cryo-EM structure of the Pol I-Rrn3 complex at 7.5</w:instrText>
            </w:r>
            <w:r w:rsidRPr="00673860">
              <w:rPr>
                <w:rFonts w:ascii="Calibri" w:eastAsia="Calibri" w:hAnsi="Calibri" w:cs="Calibri"/>
                <w:color w:val="000000" w:themeColor="text1"/>
                <w:sz w:val="16"/>
                <w:szCs w:val="16"/>
              </w:rPr>
              <w:instrText> </w:instrText>
            </w:r>
            <w:r w:rsidRPr="00673860">
              <w:rPr>
                <w:color w:val="000000" w:themeColor="text1"/>
                <w:sz w:val="16"/>
                <w:szCs w:val="16"/>
              </w:rPr>
              <w:instrText>Å resolution, and compare it with Rrn3-free monomeric and dimeric Pol I. We observe that Rrn3 contacts the Pol I A43/A14 stalk and subunits A190 and AC40, that association re-organizes the Rrn3 interaction interface, thereby preventing Pol I dimerization; and Rrn3-bound and monomeric Pol I differ from the dimeric enzyme in cleft opening, and localization of the A12.2 C-terminus in the active centre. Our findings thus support a dual role for Rrn3 in transcription initiation to stabilize a monomeric initiation competent Pol I and to drive pre-initiation complex formation.","author":[{"family":"Pilsl","given":"Michael"},{"family":"Crucifix","given":"Corinne"},{"family":"Papai","given":"Gabor"},{"family":"Krupp","given":"Ferdinand"},{"family":"Steinbauer","given":"Robert"},{"family":"Griesenbeck","given":"Joachim"},{"family":"Milkereit","given":"Philipp"},{"family":"Tschochner","given":"Herbert"},{"family":"Schultz","given":"Patrick"}],"authorYearDisplayFormat":false,"citation-label":"3703116","container-title":"Nature Communications","container-title-short":"Nat. Commun.","id":"3703116","invisible":false,"issued":{"date-parts":[["2016","7","15"]]},"journalAbbreviation":"Nat. Commun.","page":"12126","suppress-author":false,"title":"Structure of the initiation-competent RNA polymerase I and its implication for transcription.","type":"article-journal","volume":"7"}]</w:instrText>
            </w:r>
            <w:r w:rsidRPr="00673860">
              <w:rPr>
                <w:color w:val="000000" w:themeColor="text1"/>
                <w:sz w:val="16"/>
                <w:szCs w:val="16"/>
              </w:rPr>
              <w:fldChar w:fldCharType="separate"/>
            </w:r>
            <w:r w:rsidRPr="00673860">
              <w:rPr>
                <w:noProof/>
                <w:color w:val="000000" w:themeColor="text1"/>
                <w:sz w:val="16"/>
                <w:szCs w:val="16"/>
              </w:rPr>
              <w:t>[23]</w:t>
            </w:r>
            <w:r w:rsidRPr="00673860">
              <w:rPr>
                <w:color w:val="000000" w:themeColor="text1"/>
                <w:sz w:val="16"/>
                <w:szCs w:val="16"/>
              </w:rPr>
              <w:fldChar w:fldCharType="end"/>
            </w:r>
          </w:p>
        </w:tc>
      </w:tr>
      <w:tr w:rsidR="00C01117" w:rsidRPr="00673860" w14:paraId="2BC4F8F0" w14:textId="77777777" w:rsidTr="00F215C0">
        <w:tc>
          <w:tcPr>
            <w:tcW w:w="2093" w:type="dxa"/>
          </w:tcPr>
          <w:p w14:paraId="11A33A15" w14:textId="77777777" w:rsidR="00C01117" w:rsidRPr="00673860" w:rsidRDefault="00C01117" w:rsidP="00F215C0">
            <w:pPr>
              <w:rPr>
                <w:rFonts w:eastAsia="Times New Roman"/>
                <w:color w:val="000000" w:themeColor="text1"/>
                <w:sz w:val="18"/>
                <w:szCs w:val="18"/>
                <w:lang w:eastAsia="de-DE"/>
              </w:rPr>
            </w:pPr>
            <w:r w:rsidRPr="00673860">
              <w:rPr>
                <w:rFonts w:eastAsia="Times New Roman"/>
                <w:color w:val="000000" w:themeColor="text1"/>
                <w:sz w:val="18"/>
                <w:szCs w:val="18"/>
                <w:lang w:eastAsia="de-DE"/>
              </w:rPr>
              <w:t>pUC19tail_g-_601_elongated</w:t>
            </w:r>
          </w:p>
          <w:p w14:paraId="3DF7F61F" w14:textId="77777777" w:rsidR="00C01117" w:rsidRPr="00673860" w:rsidDel="00342A96" w:rsidRDefault="00C01117" w:rsidP="00F215C0">
            <w:pPr>
              <w:rPr>
                <w:color w:val="000000" w:themeColor="text1"/>
                <w:sz w:val="18"/>
                <w:szCs w:val="18"/>
              </w:rPr>
            </w:pPr>
          </w:p>
        </w:tc>
        <w:tc>
          <w:tcPr>
            <w:tcW w:w="5918" w:type="dxa"/>
          </w:tcPr>
          <w:p w14:paraId="6CA9C978" w14:textId="77777777" w:rsidR="00C01117" w:rsidRPr="00673860" w:rsidRDefault="00C01117" w:rsidP="00F215C0">
            <w:pPr>
              <w:rPr>
                <w:i/>
                <w:color w:val="000000" w:themeColor="text1"/>
                <w:sz w:val="18"/>
                <w:szCs w:val="18"/>
              </w:rPr>
            </w:pPr>
            <w:r w:rsidRPr="00673860">
              <w:rPr>
                <w:rFonts w:eastAsia="Times New Roman"/>
                <w:i/>
                <w:color w:val="000000" w:themeColor="text1"/>
                <w:sz w:val="18"/>
                <w:szCs w:val="18"/>
                <w:lang w:eastAsia="de-DE"/>
              </w:rPr>
              <w:t>Plasmid used for tailed template</w:t>
            </w:r>
          </w:p>
        </w:tc>
        <w:tc>
          <w:tcPr>
            <w:tcW w:w="1169" w:type="dxa"/>
          </w:tcPr>
          <w:p w14:paraId="48A2E200" w14:textId="77777777" w:rsidR="00C01117" w:rsidRPr="00673860" w:rsidDel="00342A96" w:rsidRDefault="00C01117" w:rsidP="00F215C0">
            <w:pPr>
              <w:rPr>
                <w:color w:val="000000" w:themeColor="text1"/>
                <w:sz w:val="16"/>
                <w:szCs w:val="16"/>
              </w:rPr>
            </w:pPr>
            <w:r w:rsidRPr="00673860">
              <w:rPr>
                <w:color w:val="000000" w:themeColor="text1"/>
                <w:sz w:val="16"/>
                <w:szCs w:val="16"/>
              </w:rPr>
              <w:fldChar w:fldCharType="begin"/>
            </w:r>
            <w:r w:rsidRPr="00673860">
              <w:rPr>
                <w:color w:val="000000" w:themeColor="text1"/>
                <w:sz w:val="16"/>
                <w:szCs w:val="16"/>
              </w:rPr>
              <w:instrText>ADDIN F1000_CSL_CITATION&lt;~#@#~&gt;[{"DOI":"10.1128/MCB.00395-14","First":false,"Last":false,"PMCID":"PMC4187712","PMID":"25092870","abstract":"Different models have been proposed explaining how eukaryotic gene transcription is terminated. Recently, Nsi1, a factor involved in silencing of ribosomal DNA (rDNA), was shown to be required for efficient termination of rDNA transcription by RNA polymerase I (Pol I) in the yeast Saccharomyces cerevisiae. Nsi1 contains Myb-like DNA binding domains and associates in vivo near the 3' end of rRNA genes to rDNA, but information about which and how DNA sequences might influence Nsi1-dependent termination is lacking. Here, we show that binding of Nsi1 to a stretch of 11 nucleotides in the correct orientation was sufficient to pause elongating Pol I shortly upstream of the Nsi1 binding site and to release the transcripts in vitro. The same minimal DNA element triggered Nsi1-dependent termination of pre-rRNA synthesis using an in vivo reporter assay. Termination efficiency in the in vivo system could be enhanced by inclusion of specific DNA sequences downstream of the Nsi1 binding site. These data and the finding that Nsi1 blocks efficiently only Pol I-dependent RNA synthesis in an in vitro transcription system improve our understanding of a unique mechanism of transcription termination.&lt;br&gt;&lt;br&gt;Copyright © 2014, American Society for Microbiology. All Rights Reserved.","author":[{"family":"Merkl","given":"Philipp"},{"family":"Perez-Fernandez","given":"Jorge"},{"family":"Pilsl","given":"Michael"},{"family":"Reiter","given":"Alarich"},{"family":"Williams","given":"Lydia"},{"family":"Gerber","given":"Jochen"},{"family":"Böhm","given":"Maria"},{"family":"Deutzmann","given":"Rainer"},{"family":"Griesenbeck","given":"Joachim"},{"family":"Milkereit","given":"Philipp"},{"family":"Tschochner","given":"Herbert"}],"authorYearDisplayFormat":false,"citation-label":"3797564","container-title":"Molecular and Cellular Biology","container-title-short":"Mol. Cell. Biol.","id":"3797564","invisible":false,"issue":"20","issued":{"date-parts":[["2014","10"]]},"journalAbbreviation":"Mol. Cell. Biol.","page":"3817-3827","suppress-author":false,"title":"Binding of the termination factor Nsi1 to its cognate DNA site is sufficient to terminate RNA polymerase I transcription in vitro and to induce termination in vivo.","type":"article-journal","volume":"34"}]</w:instrText>
            </w:r>
            <w:r w:rsidRPr="00673860">
              <w:rPr>
                <w:color w:val="000000" w:themeColor="text1"/>
                <w:sz w:val="16"/>
                <w:szCs w:val="16"/>
              </w:rPr>
              <w:fldChar w:fldCharType="separate"/>
            </w:r>
            <w:r w:rsidRPr="00673860">
              <w:rPr>
                <w:noProof/>
                <w:color w:val="000000" w:themeColor="text1"/>
                <w:sz w:val="16"/>
                <w:szCs w:val="16"/>
              </w:rPr>
              <w:t>[61]</w:t>
            </w:r>
            <w:r w:rsidRPr="00673860">
              <w:rPr>
                <w:color w:val="000000" w:themeColor="text1"/>
                <w:sz w:val="16"/>
                <w:szCs w:val="16"/>
              </w:rPr>
              <w:fldChar w:fldCharType="end"/>
            </w:r>
          </w:p>
        </w:tc>
      </w:tr>
    </w:tbl>
    <w:p w14:paraId="3E8EC7FC" w14:textId="77777777" w:rsidR="00C01117" w:rsidRPr="00673860" w:rsidRDefault="00C01117" w:rsidP="00C01117">
      <w:pPr>
        <w:outlineLvl w:val="0"/>
        <w:rPr>
          <w:color w:val="000000" w:themeColor="text1"/>
        </w:rPr>
      </w:pPr>
    </w:p>
    <w:p w14:paraId="486EE7F8" w14:textId="77777777" w:rsidR="0089181C" w:rsidRPr="00C01117" w:rsidRDefault="0089181C" w:rsidP="00C01117"/>
    <w:sectPr w:rsidR="0089181C" w:rsidRPr="00C01117" w:rsidSect="001214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47F"/>
    <w:rsid w:val="0000639A"/>
    <w:rsid w:val="00026680"/>
    <w:rsid w:val="00027539"/>
    <w:rsid w:val="00034251"/>
    <w:rsid w:val="000449DC"/>
    <w:rsid w:val="00044ED4"/>
    <w:rsid w:val="00056C08"/>
    <w:rsid w:val="00060A21"/>
    <w:rsid w:val="00070C5D"/>
    <w:rsid w:val="000726CD"/>
    <w:rsid w:val="00072E00"/>
    <w:rsid w:val="00073833"/>
    <w:rsid w:val="0007547F"/>
    <w:rsid w:val="0008081F"/>
    <w:rsid w:val="00085A33"/>
    <w:rsid w:val="00087738"/>
    <w:rsid w:val="0009018F"/>
    <w:rsid w:val="00092316"/>
    <w:rsid w:val="00093584"/>
    <w:rsid w:val="000A5033"/>
    <w:rsid w:val="000B1169"/>
    <w:rsid w:val="000B40FC"/>
    <w:rsid w:val="000B5AF7"/>
    <w:rsid w:val="000B6410"/>
    <w:rsid w:val="000C1D3B"/>
    <w:rsid w:val="000E2038"/>
    <w:rsid w:val="000E6258"/>
    <w:rsid w:val="000E7441"/>
    <w:rsid w:val="000F3549"/>
    <w:rsid w:val="000F3E07"/>
    <w:rsid w:val="000F6C8B"/>
    <w:rsid w:val="001152C7"/>
    <w:rsid w:val="00121480"/>
    <w:rsid w:val="0012367D"/>
    <w:rsid w:val="00143609"/>
    <w:rsid w:val="00151680"/>
    <w:rsid w:val="00153592"/>
    <w:rsid w:val="00160149"/>
    <w:rsid w:val="00160D6D"/>
    <w:rsid w:val="00163113"/>
    <w:rsid w:val="00170222"/>
    <w:rsid w:val="00175EDD"/>
    <w:rsid w:val="00177852"/>
    <w:rsid w:val="001C2D30"/>
    <w:rsid w:val="001E30C4"/>
    <w:rsid w:val="001E6759"/>
    <w:rsid w:val="001F1143"/>
    <w:rsid w:val="001F15C7"/>
    <w:rsid w:val="001F2113"/>
    <w:rsid w:val="001F2D63"/>
    <w:rsid w:val="001F5F52"/>
    <w:rsid w:val="00210A5B"/>
    <w:rsid w:val="00213325"/>
    <w:rsid w:val="002214F8"/>
    <w:rsid w:val="00221C77"/>
    <w:rsid w:val="00224D59"/>
    <w:rsid w:val="0024116C"/>
    <w:rsid w:val="002570C5"/>
    <w:rsid w:val="00267A95"/>
    <w:rsid w:val="00281AB9"/>
    <w:rsid w:val="00282E7C"/>
    <w:rsid w:val="002B0F27"/>
    <w:rsid w:val="002B770C"/>
    <w:rsid w:val="002D3ED7"/>
    <w:rsid w:val="002D4827"/>
    <w:rsid w:val="002D735E"/>
    <w:rsid w:val="002F33CA"/>
    <w:rsid w:val="002F4319"/>
    <w:rsid w:val="002F7AAF"/>
    <w:rsid w:val="00302B30"/>
    <w:rsid w:val="00316CAE"/>
    <w:rsid w:val="00320BD4"/>
    <w:rsid w:val="00342173"/>
    <w:rsid w:val="003432A7"/>
    <w:rsid w:val="00373A51"/>
    <w:rsid w:val="0037408E"/>
    <w:rsid w:val="00382F43"/>
    <w:rsid w:val="00384EA7"/>
    <w:rsid w:val="00390B26"/>
    <w:rsid w:val="003A0919"/>
    <w:rsid w:val="003B0F1B"/>
    <w:rsid w:val="003B2E80"/>
    <w:rsid w:val="003D3319"/>
    <w:rsid w:val="00402290"/>
    <w:rsid w:val="00403006"/>
    <w:rsid w:val="004033EE"/>
    <w:rsid w:val="004055EF"/>
    <w:rsid w:val="00407335"/>
    <w:rsid w:val="00411D76"/>
    <w:rsid w:val="00421035"/>
    <w:rsid w:val="00422B51"/>
    <w:rsid w:val="00426835"/>
    <w:rsid w:val="00443CE4"/>
    <w:rsid w:val="00450D66"/>
    <w:rsid w:val="00477FFA"/>
    <w:rsid w:val="00481F79"/>
    <w:rsid w:val="00483CAF"/>
    <w:rsid w:val="00484767"/>
    <w:rsid w:val="00493431"/>
    <w:rsid w:val="004B1A21"/>
    <w:rsid w:val="004B4BFF"/>
    <w:rsid w:val="004C1410"/>
    <w:rsid w:val="004C6ED8"/>
    <w:rsid w:val="004E4383"/>
    <w:rsid w:val="004F03D5"/>
    <w:rsid w:val="005055AE"/>
    <w:rsid w:val="0050725C"/>
    <w:rsid w:val="0051270D"/>
    <w:rsid w:val="00531B65"/>
    <w:rsid w:val="00541A5C"/>
    <w:rsid w:val="00546C20"/>
    <w:rsid w:val="0055216E"/>
    <w:rsid w:val="005604D6"/>
    <w:rsid w:val="0056781D"/>
    <w:rsid w:val="00585DC0"/>
    <w:rsid w:val="00591B39"/>
    <w:rsid w:val="005B121B"/>
    <w:rsid w:val="005C6481"/>
    <w:rsid w:val="005D5631"/>
    <w:rsid w:val="005E0909"/>
    <w:rsid w:val="005E5397"/>
    <w:rsid w:val="006053D0"/>
    <w:rsid w:val="006075F9"/>
    <w:rsid w:val="00622697"/>
    <w:rsid w:val="00624844"/>
    <w:rsid w:val="00630DD8"/>
    <w:rsid w:val="00642CD1"/>
    <w:rsid w:val="00644B20"/>
    <w:rsid w:val="006629B1"/>
    <w:rsid w:val="00670239"/>
    <w:rsid w:val="00673FB6"/>
    <w:rsid w:val="00677FE0"/>
    <w:rsid w:val="0068172F"/>
    <w:rsid w:val="00697E28"/>
    <w:rsid w:val="006B1FED"/>
    <w:rsid w:val="006B2891"/>
    <w:rsid w:val="006B48A9"/>
    <w:rsid w:val="006C4761"/>
    <w:rsid w:val="006D2959"/>
    <w:rsid w:val="006E4857"/>
    <w:rsid w:val="00700187"/>
    <w:rsid w:val="00722EF0"/>
    <w:rsid w:val="0073120C"/>
    <w:rsid w:val="00746824"/>
    <w:rsid w:val="00747237"/>
    <w:rsid w:val="00762568"/>
    <w:rsid w:val="00791AC2"/>
    <w:rsid w:val="007A35A1"/>
    <w:rsid w:val="007A3A1A"/>
    <w:rsid w:val="007A5D3F"/>
    <w:rsid w:val="007A7DFA"/>
    <w:rsid w:val="007B7B3C"/>
    <w:rsid w:val="007D4E99"/>
    <w:rsid w:val="007D6742"/>
    <w:rsid w:val="007D7386"/>
    <w:rsid w:val="007E17E3"/>
    <w:rsid w:val="007E2E1D"/>
    <w:rsid w:val="007E6A9A"/>
    <w:rsid w:val="007F2F94"/>
    <w:rsid w:val="007F75E0"/>
    <w:rsid w:val="00801760"/>
    <w:rsid w:val="00804F3D"/>
    <w:rsid w:val="00805B0D"/>
    <w:rsid w:val="008069A2"/>
    <w:rsid w:val="00811347"/>
    <w:rsid w:val="00815DB4"/>
    <w:rsid w:val="008222E8"/>
    <w:rsid w:val="0083366D"/>
    <w:rsid w:val="00843044"/>
    <w:rsid w:val="00845AC7"/>
    <w:rsid w:val="00881D54"/>
    <w:rsid w:val="00885EA7"/>
    <w:rsid w:val="00886A13"/>
    <w:rsid w:val="0089181C"/>
    <w:rsid w:val="008A2835"/>
    <w:rsid w:val="008A600F"/>
    <w:rsid w:val="008C5C9B"/>
    <w:rsid w:val="008E597D"/>
    <w:rsid w:val="008F4592"/>
    <w:rsid w:val="008F664C"/>
    <w:rsid w:val="00916327"/>
    <w:rsid w:val="00923C9F"/>
    <w:rsid w:val="009544D8"/>
    <w:rsid w:val="00954FC1"/>
    <w:rsid w:val="00955C8A"/>
    <w:rsid w:val="00956F4A"/>
    <w:rsid w:val="00974C89"/>
    <w:rsid w:val="00983AAF"/>
    <w:rsid w:val="00992CF0"/>
    <w:rsid w:val="009A3DE1"/>
    <w:rsid w:val="009A65D2"/>
    <w:rsid w:val="009B1A2D"/>
    <w:rsid w:val="009B3AB4"/>
    <w:rsid w:val="009B5387"/>
    <w:rsid w:val="009D13F6"/>
    <w:rsid w:val="009D1668"/>
    <w:rsid w:val="009D2A3C"/>
    <w:rsid w:val="009E408B"/>
    <w:rsid w:val="00A07E87"/>
    <w:rsid w:val="00A133A6"/>
    <w:rsid w:val="00A14A09"/>
    <w:rsid w:val="00A14D7E"/>
    <w:rsid w:val="00A537DE"/>
    <w:rsid w:val="00A606E7"/>
    <w:rsid w:val="00A62EEA"/>
    <w:rsid w:val="00A7574A"/>
    <w:rsid w:val="00A762DE"/>
    <w:rsid w:val="00A878DE"/>
    <w:rsid w:val="00AA770B"/>
    <w:rsid w:val="00AF6D2C"/>
    <w:rsid w:val="00B056CD"/>
    <w:rsid w:val="00B1218C"/>
    <w:rsid w:val="00B15A1C"/>
    <w:rsid w:val="00B22F06"/>
    <w:rsid w:val="00B30670"/>
    <w:rsid w:val="00B30F86"/>
    <w:rsid w:val="00B32159"/>
    <w:rsid w:val="00B50138"/>
    <w:rsid w:val="00B53A20"/>
    <w:rsid w:val="00B6077D"/>
    <w:rsid w:val="00B641BA"/>
    <w:rsid w:val="00B64576"/>
    <w:rsid w:val="00B67ED0"/>
    <w:rsid w:val="00B76AEF"/>
    <w:rsid w:val="00B8775B"/>
    <w:rsid w:val="00B95351"/>
    <w:rsid w:val="00B974CB"/>
    <w:rsid w:val="00BA5810"/>
    <w:rsid w:val="00BE2741"/>
    <w:rsid w:val="00BE5221"/>
    <w:rsid w:val="00BE728E"/>
    <w:rsid w:val="00BF0B69"/>
    <w:rsid w:val="00BF2FF6"/>
    <w:rsid w:val="00C01117"/>
    <w:rsid w:val="00C018BB"/>
    <w:rsid w:val="00C11A3C"/>
    <w:rsid w:val="00C12919"/>
    <w:rsid w:val="00C16563"/>
    <w:rsid w:val="00C27D48"/>
    <w:rsid w:val="00C4525B"/>
    <w:rsid w:val="00C563C8"/>
    <w:rsid w:val="00C75DC8"/>
    <w:rsid w:val="00C81049"/>
    <w:rsid w:val="00C845DB"/>
    <w:rsid w:val="00CA0978"/>
    <w:rsid w:val="00CA3BCC"/>
    <w:rsid w:val="00CB5F6D"/>
    <w:rsid w:val="00CD024F"/>
    <w:rsid w:val="00CD17B7"/>
    <w:rsid w:val="00CD6358"/>
    <w:rsid w:val="00CE71F2"/>
    <w:rsid w:val="00CE7E46"/>
    <w:rsid w:val="00CF5AA1"/>
    <w:rsid w:val="00CF693B"/>
    <w:rsid w:val="00D10E39"/>
    <w:rsid w:val="00D22132"/>
    <w:rsid w:val="00D24463"/>
    <w:rsid w:val="00D26196"/>
    <w:rsid w:val="00D32F10"/>
    <w:rsid w:val="00D43CBA"/>
    <w:rsid w:val="00D71A44"/>
    <w:rsid w:val="00D72662"/>
    <w:rsid w:val="00D91283"/>
    <w:rsid w:val="00D93DF8"/>
    <w:rsid w:val="00D97B6F"/>
    <w:rsid w:val="00DA3D3C"/>
    <w:rsid w:val="00DC183A"/>
    <w:rsid w:val="00DC5A60"/>
    <w:rsid w:val="00DC78B6"/>
    <w:rsid w:val="00DD43B4"/>
    <w:rsid w:val="00DD7B73"/>
    <w:rsid w:val="00DF2B73"/>
    <w:rsid w:val="00E02748"/>
    <w:rsid w:val="00E21D05"/>
    <w:rsid w:val="00E2454D"/>
    <w:rsid w:val="00E54993"/>
    <w:rsid w:val="00E735F0"/>
    <w:rsid w:val="00E74F07"/>
    <w:rsid w:val="00E87A1A"/>
    <w:rsid w:val="00E912D2"/>
    <w:rsid w:val="00E92905"/>
    <w:rsid w:val="00E9425C"/>
    <w:rsid w:val="00E96642"/>
    <w:rsid w:val="00EA72AE"/>
    <w:rsid w:val="00EB36F2"/>
    <w:rsid w:val="00EB4ECA"/>
    <w:rsid w:val="00ED40AA"/>
    <w:rsid w:val="00EE245B"/>
    <w:rsid w:val="00EE3338"/>
    <w:rsid w:val="00EF3717"/>
    <w:rsid w:val="00F02042"/>
    <w:rsid w:val="00F102FE"/>
    <w:rsid w:val="00F11DB6"/>
    <w:rsid w:val="00F13BB6"/>
    <w:rsid w:val="00F15A82"/>
    <w:rsid w:val="00F26047"/>
    <w:rsid w:val="00F30D32"/>
    <w:rsid w:val="00F31EAA"/>
    <w:rsid w:val="00F36559"/>
    <w:rsid w:val="00F366B4"/>
    <w:rsid w:val="00F47033"/>
    <w:rsid w:val="00F57909"/>
    <w:rsid w:val="00F8028F"/>
    <w:rsid w:val="00F845F3"/>
    <w:rsid w:val="00F8485C"/>
    <w:rsid w:val="00F929C7"/>
    <w:rsid w:val="00FA45A2"/>
    <w:rsid w:val="00FB5B98"/>
    <w:rsid w:val="00FD4BE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46BA18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547F"/>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547F"/>
    <w:rPr>
      <w:rFonts w:eastAsiaTheme="minorEastAsia"/>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31</Words>
  <Characters>19559</Characters>
  <Application>Microsoft Macintosh Word</Application>
  <DocSecurity>0</DocSecurity>
  <Lines>162</Lines>
  <Paragraphs>45</Paragraphs>
  <ScaleCrop>false</ScaleCrop>
  <Company>CNRS</Company>
  <LinksUpToDate>false</LinksUpToDate>
  <CharactersWithSpaces>22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Gadal</dc:creator>
  <cp:keywords/>
  <dc:description/>
  <cp:lastModifiedBy>Olivier Gadal</cp:lastModifiedBy>
  <cp:revision>2</cp:revision>
  <dcterms:created xsi:type="dcterms:W3CDTF">2019-05-06T17:14:00Z</dcterms:created>
  <dcterms:modified xsi:type="dcterms:W3CDTF">2019-05-06T17:14:00Z</dcterms:modified>
</cp:coreProperties>
</file>